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D38DD3" w14:textId="77228F4A" w:rsidR="00A71E0D" w:rsidRPr="006D4062" w:rsidRDefault="00D776A8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</w:t>
      </w:r>
      <w:r w:rsidR="00F12E86" w:rsidRPr="006D4062">
        <w:rPr>
          <w:rFonts w:ascii="Times New Roman" w:hAnsi="Times New Roman" w:cs="Times New Roman"/>
          <w:b/>
          <w:sz w:val="22"/>
          <w:szCs w:val="22"/>
          <w:lang w:val="en-US"/>
        </w:rPr>
        <w:t>Table 1</w:t>
      </w:r>
    </w:p>
    <w:p w14:paraId="21B70561" w14:textId="2046F6E4" w:rsidR="00821B1D" w:rsidRPr="006D4062" w:rsidRDefault="00821B1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D7A3F99" w14:textId="6F5983D0" w:rsidR="00821B1D" w:rsidRPr="006D4062" w:rsidRDefault="00821B1D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6D4062">
        <w:rPr>
          <w:rFonts w:ascii="Times New Roman" w:hAnsi="Times New Roman" w:cs="Times New Roman"/>
          <w:sz w:val="22"/>
          <w:szCs w:val="22"/>
          <w:lang w:val="en-US"/>
        </w:rPr>
        <w:t>Clinical and Pathological Characteristics of the Glioma Patients</w:t>
      </w:r>
    </w:p>
    <w:p w14:paraId="4B7408BA" w14:textId="3D7FB56A" w:rsidR="00F12E86" w:rsidRPr="00B143B5" w:rsidRDefault="00F12E86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15027" w:type="dxa"/>
        <w:tblInd w:w="-431" w:type="dxa"/>
        <w:tblLook w:val="04A0" w:firstRow="1" w:lastRow="0" w:firstColumn="1" w:lastColumn="0" w:noHBand="0" w:noVBand="1"/>
      </w:tblPr>
      <w:tblGrid>
        <w:gridCol w:w="568"/>
        <w:gridCol w:w="567"/>
        <w:gridCol w:w="567"/>
        <w:gridCol w:w="2213"/>
        <w:gridCol w:w="2006"/>
        <w:gridCol w:w="761"/>
        <w:gridCol w:w="1294"/>
        <w:gridCol w:w="1283"/>
        <w:gridCol w:w="1139"/>
        <w:gridCol w:w="1139"/>
        <w:gridCol w:w="1251"/>
        <w:gridCol w:w="938"/>
        <w:gridCol w:w="1301"/>
      </w:tblGrid>
      <w:tr w:rsidR="00B35E26" w:rsidRPr="00B143B5" w14:paraId="0DE6BC57" w14:textId="00807BB2" w:rsidTr="00B132F9">
        <w:tc>
          <w:tcPr>
            <w:tcW w:w="568" w:type="dxa"/>
          </w:tcPr>
          <w:p w14:paraId="312B6B9B" w14:textId="4F8621C5" w:rsidR="007A4F67" w:rsidRPr="00B143B5" w:rsidRDefault="007A4F67" w:rsidP="00F12E8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. No</w:t>
            </w:r>
          </w:p>
        </w:tc>
        <w:tc>
          <w:tcPr>
            <w:tcW w:w="567" w:type="dxa"/>
          </w:tcPr>
          <w:p w14:paraId="69CBD493" w14:textId="7B21CA99" w:rsidR="007A4F67" w:rsidRPr="00B143B5" w:rsidRDefault="007A4F67" w:rsidP="00F12E8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567" w:type="dxa"/>
          </w:tcPr>
          <w:p w14:paraId="4BA6FF3E" w14:textId="220190BF" w:rsidR="007A4F67" w:rsidRPr="00B143B5" w:rsidRDefault="007A4F67" w:rsidP="00F12E8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2213" w:type="dxa"/>
          </w:tcPr>
          <w:p w14:paraId="609AC051" w14:textId="4FED7781" w:rsidR="007A4F67" w:rsidRPr="00B143B5" w:rsidRDefault="007A4F67" w:rsidP="00F12E8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stology</w:t>
            </w:r>
          </w:p>
        </w:tc>
        <w:tc>
          <w:tcPr>
            <w:tcW w:w="2006" w:type="dxa"/>
          </w:tcPr>
          <w:p w14:paraId="2BD0D89D" w14:textId="53A8E8B5" w:rsidR="007A4F67" w:rsidRPr="00B143B5" w:rsidRDefault="007A4F67" w:rsidP="00F12E8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761" w:type="dxa"/>
          </w:tcPr>
          <w:p w14:paraId="0612DC2D" w14:textId="69FFA607" w:rsidR="007A4F67" w:rsidRPr="00B143B5" w:rsidRDefault="007A4F67" w:rsidP="00F12E8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ade</w:t>
            </w:r>
          </w:p>
        </w:tc>
        <w:tc>
          <w:tcPr>
            <w:tcW w:w="1294" w:type="dxa"/>
          </w:tcPr>
          <w:p w14:paraId="1C95555C" w14:textId="527B2383" w:rsidR="007A4F67" w:rsidRPr="00B143B5" w:rsidRDefault="007A4F67" w:rsidP="00F12E8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DH1R132H</w:t>
            </w:r>
          </w:p>
        </w:tc>
        <w:tc>
          <w:tcPr>
            <w:tcW w:w="1283" w:type="dxa"/>
          </w:tcPr>
          <w:p w14:paraId="27F867F1" w14:textId="73FC2E78" w:rsidR="007A4F67" w:rsidRPr="00B143B5" w:rsidRDefault="007A4F67" w:rsidP="00F12E8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DH1R132C</w:t>
            </w:r>
          </w:p>
        </w:tc>
        <w:tc>
          <w:tcPr>
            <w:tcW w:w="1139" w:type="dxa"/>
          </w:tcPr>
          <w:p w14:paraId="7FB840E5" w14:textId="76831D82" w:rsidR="007A4F67" w:rsidRPr="00B143B5" w:rsidRDefault="007A4F67" w:rsidP="00F12E8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DH1R100</w:t>
            </w:r>
          </w:p>
        </w:tc>
        <w:tc>
          <w:tcPr>
            <w:tcW w:w="1139" w:type="dxa"/>
          </w:tcPr>
          <w:p w14:paraId="5A9E81CF" w14:textId="74AED383" w:rsidR="007A4F67" w:rsidRPr="00B143B5" w:rsidRDefault="007A4F67" w:rsidP="00F12E8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DH2R172</w:t>
            </w:r>
          </w:p>
        </w:tc>
        <w:tc>
          <w:tcPr>
            <w:tcW w:w="1251" w:type="dxa"/>
          </w:tcPr>
          <w:p w14:paraId="6C5A210E" w14:textId="31D80EA1" w:rsidR="007A4F67" w:rsidRPr="00B143B5" w:rsidRDefault="002A33F5" w:rsidP="00F12E8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="007A4F67" w:rsidRPr="00B143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/19q </w:t>
            </w:r>
          </w:p>
          <w:p w14:paraId="25FDBAC6" w14:textId="2B2CAF9F" w:rsidR="007A4F67" w:rsidRPr="00B143B5" w:rsidRDefault="007A4F67" w:rsidP="00F12E8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-deletion</w:t>
            </w:r>
          </w:p>
        </w:tc>
        <w:tc>
          <w:tcPr>
            <w:tcW w:w="938" w:type="dxa"/>
          </w:tcPr>
          <w:p w14:paraId="296EA31D" w14:textId="17F3B4F3" w:rsidR="007A4F67" w:rsidRPr="00B143B5" w:rsidRDefault="007A4F67" w:rsidP="00F12E8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53</w:t>
            </w:r>
          </w:p>
        </w:tc>
        <w:tc>
          <w:tcPr>
            <w:tcW w:w="1301" w:type="dxa"/>
          </w:tcPr>
          <w:p w14:paraId="5C161C07" w14:textId="1E5B1FCD" w:rsidR="007A4F67" w:rsidRPr="00B143B5" w:rsidRDefault="007A4F67" w:rsidP="00F12E8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B1</w:t>
            </w:r>
          </w:p>
        </w:tc>
      </w:tr>
      <w:tr w:rsidR="00E77788" w:rsidRPr="00B143B5" w14:paraId="52B8CDF4" w14:textId="573E1382" w:rsidTr="00B132F9">
        <w:tc>
          <w:tcPr>
            <w:tcW w:w="568" w:type="dxa"/>
          </w:tcPr>
          <w:p w14:paraId="67D41CC9" w14:textId="1D6B498A" w:rsidR="00E77788" w:rsidRPr="00B143B5" w:rsidRDefault="007B5776" w:rsidP="00E777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</w:p>
        </w:tc>
        <w:tc>
          <w:tcPr>
            <w:tcW w:w="567" w:type="dxa"/>
          </w:tcPr>
          <w:p w14:paraId="4F613A4A" w14:textId="525DA3E0" w:rsidR="00E77788" w:rsidRPr="00B143B5" w:rsidRDefault="00E77788" w:rsidP="00E777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567" w:type="dxa"/>
          </w:tcPr>
          <w:p w14:paraId="6005F89B" w14:textId="644701C3" w:rsidR="00E77788" w:rsidRPr="00B143B5" w:rsidRDefault="00E77788" w:rsidP="00E777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13" w:type="dxa"/>
          </w:tcPr>
          <w:p w14:paraId="601F3656" w14:textId="05ABCAD7" w:rsidR="00E77788" w:rsidRPr="00B143B5" w:rsidRDefault="00E77788" w:rsidP="00E777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ioblastoma</w:t>
            </w:r>
          </w:p>
        </w:tc>
        <w:tc>
          <w:tcPr>
            <w:tcW w:w="2006" w:type="dxa"/>
          </w:tcPr>
          <w:p w14:paraId="28746DE4" w14:textId="52AF7A38" w:rsidR="00E77788" w:rsidRPr="00B143B5" w:rsidRDefault="00E77788" w:rsidP="00E777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temporal</w:t>
            </w:r>
          </w:p>
        </w:tc>
        <w:tc>
          <w:tcPr>
            <w:tcW w:w="761" w:type="dxa"/>
          </w:tcPr>
          <w:p w14:paraId="15A885D8" w14:textId="54B535AE" w:rsidR="00E77788" w:rsidRPr="00B143B5" w:rsidRDefault="00E77788" w:rsidP="00E777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294" w:type="dxa"/>
          </w:tcPr>
          <w:p w14:paraId="7D2363EA" w14:textId="0BA29E6D" w:rsidR="00E77788" w:rsidRPr="00B143B5" w:rsidRDefault="00E77788" w:rsidP="00E777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51BD0DE7" w14:textId="63256067" w:rsidR="00E77788" w:rsidRPr="00B143B5" w:rsidRDefault="00E77788" w:rsidP="00E777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5CCB4789" w14:textId="2BF02E94" w:rsidR="00E77788" w:rsidRPr="00B143B5" w:rsidRDefault="00E77788" w:rsidP="00E777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7D842CD4" w14:textId="3837B178" w:rsidR="00E77788" w:rsidRPr="00B143B5" w:rsidRDefault="00E77788" w:rsidP="00E777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311B2955" w14:textId="4BA009EE" w:rsidR="00E77788" w:rsidRPr="00B143B5" w:rsidRDefault="00E77788" w:rsidP="00E777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508E1E76" w14:textId="55A9D849" w:rsidR="00E77788" w:rsidRPr="00B143B5" w:rsidRDefault="00E77788" w:rsidP="00E777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301" w:type="dxa"/>
          </w:tcPr>
          <w:p w14:paraId="037F34CD" w14:textId="61AD08A5" w:rsidR="00E77788" w:rsidRPr="00B143B5" w:rsidRDefault="00E77788" w:rsidP="00E777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(3+)</w:t>
            </w:r>
          </w:p>
        </w:tc>
      </w:tr>
      <w:tr w:rsidR="007B5776" w:rsidRPr="00B143B5" w14:paraId="621E844A" w14:textId="42195664" w:rsidTr="00B132F9">
        <w:tc>
          <w:tcPr>
            <w:tcW w:w="568" w:type="dxa"/>
          </w:tcPr>
          <w:p w14:paraId="16C1FD1C" w14:textId="4DC6A665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</w:p>
        </w:tc>
        <w:tc>
          <w:tcPr>
            <w:tcW w:w="567" w:type="dxa"/>
          </w:tcPr>
          <w:p w14:paraId="2B17CB21" w14:textId="473FFA35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567" w:type="dxa"/>
          </w:tcPr>
          <w:p w14:paraId="4AD86E0E" w14:textId="131B7AC5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13" w:type="dxa"/>
          </w:tcPr>
          <w:p w14:paraId="6C02EA59" w14:textId="7DDF4859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use astrocytoma</w:t>
            </w:r>
          </w:p>
        </w:tc>
        <w:tc>
          <w:tcPr>
            <w:tcW w:w="2006" w:type="dxa"/>
          </w:tcPr>
          <w:p w14:paraId="46E53B50" w14:textId="498CB201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frontotemporal</w:t>
            </w:r>
          </w:p>
        </w:tc>
        <w:tc>
          <w:tcPr>
            <w:tcW w:w="761" w:type="dxa"/>
          </w:tcPr>
          <w:p w14:paraId="632143F4" w14:textId="09521B4F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294" w:type="dxa"/>
          </w:tcPr>
          <w:p w14:paraId="0E38C3F5" w14:textId="656EC9E3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83" w:type="dxa"/>
          </w:tcPr>
          <w:p w14:paraId="32C23917" w14:textId="38D9F0AE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gative </w:t>
            </w:r>
          </w:p>
        </w:tc>
        <w:tc>
          <w:tcPr>
            <w:tcW w:w="1139" w:type="dxa"/>
          </w:tcPr>
          <w:p w14:paraId="6014EBD7" w14:textId="2539D604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gative </w:t>
            </w:r>
          </w:p>
        </w:tc>
        <w:tc>
          <w:tcPr>
            <w:tcW w:w="1139" w:type="dxa"/>
          </w:tcPr>
          <w:p w14:paraId="1DA871B2" w14:textId="59FB7C81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gative </w:t>
            </w:r>
          </w:p>
        </w:tc>
        <w:tc>
          <w:tcPr>
            <w:tcW w:w="1251" w:type="dxa"/>
          </w:tcPr>
          <w:p w14:paraId="70E02411" w14:textId="04030E73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gative </w:t>
            </w:r>
          </w:p>
        </w:tc>
        <w:tc>
          <w:tcPr>
            <w:tcW w:w="938" w:type="dxa"/>
          </w:tcPr>
          <w:p w14:paraId="0B9262C6" w14:textId="3BBF91EC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01" w:type="dxa"/>
          </w:tcPr>
          <w:p w14:paraId="611423D3" w14:textId="533DF09E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</w:tr>
      <w:tr w:rsidR="007B5776" w:rsidRPr="00B143B5" w14:paraId="5EECBCDE" w14:textId="5CAF4C43" w:rsidTr="00B132F9">
        <w:tc>
          <w:tcPr>
            <w:tcW w:w="568" w:type="dxa"/>
          </w:tcPr>
          <w:p w14:paraId="47C607CA" w14:textId="58EA4FB3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</w:p>
        </w:tc>
        <w:tc>
          <w:tcPr>
            <w:tcW w:w="567" w:type="dxa"/>
          </w:tcPr>
          <w:p w14:paraId="1325A25C" w14:textId="39120476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567" w:type="dxa"/>
          </w:tcPr>
          <w:p w14:paraId="25D24BF6" w14:textId="2041A4BF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213" w:type="dxa"/>
          </w:tcPr>
          <w:p w14:paraId="0FB8DA1D" w14:textId="63363887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plastic astrocytoma</w:t>
            </w:r>
          </w:p>
        </w:tc>
        <w:tc>
          <w:tcPr>
            <w:tcW w:w="2006" w:type="dxa"/>
          </w:tcPr>
          <w:p w14:paraId="4194316C" w14:textId="0D3B40F3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temporal</w:t>
            </w:r>
          </w:p>
        </w:tc>
        <w:tc>
          <w:tcPr>
            <w:tcW w:w="761" w:type="dxa"/>
          </w:tcPr>
          <w:p w14:paraId="6D38E07C" w14:textId="4D92EAD3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294" w:type="dxa"/>
          </w:tcPr>
          <w:p w14:paraId="3A08F699" w14:textId="73D65BCF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04E927AC" w14:textId="4843437D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7FA3AE06" w14:textId="1DD63EDB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45581364" w14:textId="3F360ABC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339E0C0F" w14:textId="414C15C9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gative </w:t>
            </w:r>
          </w:p>
        </w:tc>
        <w:tc>
          <w:tcPr>
            <w:tcW w:w="938" w:type="dxa"/>
          </w:tcPr>
          <w:p w14:paraId="0A9BD42E" w14:textId="534663E8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 </w:t>
            </w:r>
          </w:p>
        </w:tc>
        <w:tc>
          <w:tcPr>
            <w:tcW w:w="1301" w:type="dxa"/>
          </w:tcPr>
          <w:p w14:paraId="4C0D94C9" w14:textId="36DD45EF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(2+)</w:t>
            </w:r>
          </w:p>
        </w:tc>
      </w:tr>
      <w:tr w:rsidR="007B5776" w:rsidRPr="00B143B5" w14:paraId="785919BE" w14:textId="4011B2D2" w:rsidTr="00B132F9">
        <w:tc>
          <w:tcPr>
            <w:tcW w:w="568" w:type="dxa"/>
          </w:tcPr>
          <w:p w14:paraId="050F844C" w14:textId="2359374D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</w:p>
        </w:tc>
        <w:tc>
          <w:tcPr>
            <w:tcW w:w="567" w:type="dxa"/>
          </w:tcPr>
          <w:p w14:paraId="3F52FEDF" w14:textId="1685720C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567" w:type="dxa"/>
          </w:tcPr>
          <w:p w14:paraId="6E0891BE" w14:textId="1159EA50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13" w:type="dxa"/>
          </w:tcPr>
          <w:p w14:paraId="59CC12F8" w14:textId="17118960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godendroglioma</w:t>
            </w:r>
          </w:p>
        </w:tc>
        <w:tc>
          <w:tcPr>
            <w:tcW w:w="2006" w:type="dxa"/>
          </w:tcPr>
          <w:p w14:paraId="05009222" w14:textId="4AA987E4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frontal</w:t>
            </w:r>
          </w:p>
        </w:tc>
        <w:tc>
          <w:tcPr>
            <w:tcW w:w="761" w:type="dxa"/>
          </w:tcPr>
          <w:p w14:paraId="01F2D442" w14:textId="0A6C575A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294" w:type="dxa"/>
          </w:tcPr>
          <w:p w14:paraId="5BC59A67" w14:textId="46E7F092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 </w:t>
            </w:r>
          </w:p>
        </w:tc>
        <w:tc>
          <w:tcPr>
            <w:tcW w:w="1283" w:type="dxa"/>
          </w:tcPr>
          <w:p w14:paraId="46C144A0" w14:textId="5780E86D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gative </w:t>
            </w:r>
          </w:p>
        </w:tc>
        <w:tc>
          <w:tcPr>
            <w:tcW w:w="1139" w:type="dxa"/>
          </w:tcPr>
          <w:p w14:paraId="7F728B7B" w14:textId="1746AA76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gative </w:t>
            </w:r>
          </w:p>
        </w:tc>
        <w:tc>
          <w:tcPr>
            <w:tcW w:w="1139" w:type="dxa"/>
          </w:tcPr>
          <w:p w14:paraId="685DFA52" w14:textId="0D063462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gative </w:t>
            </w:r>
          </w:p>
        </w:tc>
        <w:tc>
          <w:tcPr>
            <w:tcW w:w="1251" w:type="dxa"/>
          </w:tcPr>
          <w:p w14:paraId="5380349F" w14:textId="29980D61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 </w:t>
            </w:r>
          </w:p>
        </w:tc>
        <w:tc>
          <w:tcPr>
            <w:tcW w:w="938" w:type="dxa"/>
          </w:tcPr>
          <w:p w14:paraId="6646679B" w14:textId="4281146B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gative </w:t>
            </w:r>
          </w:p>
        </w:tc>
        <w:tc>
          <w:tcPr>
            <w:tcW w:w="1301" w:type="dxa"/>
          </w:tcPr>
          <w:p w14:paraId="0205E6ED" w14:textId="5DCF6D05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gative </w:t>
            </w:r>
          </w:p>
        </w:tc>
      </w:tr>
      <w:tr w:rsidR="007B5776" w:rsidRPr="00B143B5" w14:paraId="043710A4" w14:textId="3778D443" w:rsidTr="00B132F9">
        <w:tc>
          <w:tcPr>
            <w:tcW w:w="568" w:type="dxa"/>
          </w:tcPr>
          <w:p w14:paraId="3854D18B" w14:textId="3DAE1E33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</w:p>
        </w:tc>
        <w:tc>
          <w:tcPr>
            <w:tcW w:w="567" w:type="dxa"/>
          </w:tcPr>
          <w:p w14:paraId="28F7A12E" w14:textId="36140942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567" w:type="dxa"/>
          </w:tcPr>
          <w:p w14:paraId="3EEF39D4" w14:textId="417EB802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13" w:type="dxa"/>
          </w:tcPr>
          <w:p w14:paraId="7A8A44DE" w14:textId="214B0B76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use astrocytoma</w:t>
            </w:r>
          </w:p>
        </w:tc>
        <w:tc>
          <w:tcPr>
            <w:tcW w:w="2006" w:type="dxa"/>
          </w:tcPr>
          <w:p w14:paraId="2580E419" w14:textId="57FC6260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temporal</w:t>
            </w:r>
          </w:p>
        </w:tc>
        <w:tc>
          <w:tcPr>
            <w:tcW w:w="761" w:type="dxa"/>
          </w:tcPr>
          <w:p w14:paraId="5CBB58D7" w14:textId="6C9D3629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294" w:type="dxa"/>
          </w:tcPr>
          <w:p w14:paraId="1A4C0E11" w14:textId="0B7D19F1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 </w:t>
            </w:r>
          </w:p>
        </w:tc>
        <w:tc>
          <w:tcPr>
            <w:tcW w:w="1283" w:type="dxa"/>
          </w:tcPr>
          <w:p w14:paraId="72C47378" w14:textId="07618B85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758EC5DD" w14:textId="421439F7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0149B87C" w14:textId="1D009292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69D00286" w14:textId="4553F743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 </w:t>
            </w:r>
          </w:p>
        </w:tc>
        <w:tc>
          <w:tcPr>
            <w:tcW w:w="938" w:type="dxa"/>
          </w:tcPr>
          <w:p w14:paraId="76D2F44C" w14:textId="3BB0384C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 </w:t>
            </w:r>
          </w:p>
        </w:tc>
        <w:tc>
          <w:tcPr>
            <w:tcW w:w="1301" w:type="dxa"/>
          </w:tcPr>
          <w:p w14:paraId="3173D0BB" w14:textId="1B630BE3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gative </w:t>
            </w:r>
          </w:p>
        </w:tc>
      </w:tr>
      <w:tr w:rsidR="007B5776" w:rsidRPr="00B143B5" w14:paraId="2E5DBFE8" w14:textId="77777777" w:rsidTr="00B132F9">
        <w:tc>
          <w:tcPr>
            <w:tcW w:w="568" w:type="dxa"/>
          </w:tcPr>
          <w:p w14:paraId="7D1348B6" w14:textId="5BC96903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</w:p>
        </w:tc>
        <w:tc>
          <w:tcPr>
            <w:tcW w:w="567" w:type="dxa"/>
          </w:tcPr>
          <w:p w14:paraId="67D95D76" w14:textId="47647A0D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567" w:type="dxa"/>
          </w:tcPr>
          <w:p w14:paraId="18E365A4" w14:textId="74AB1006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13" w:type="dxa"/>
          </w:tcPr>
          <w:p w14:paraId="66BEFC06" w14:textId="5B8B52E0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ioblastoma</w:t>
            </w:r>
          </w:p>
        </w:tc>
        <w:tc>
          <w:tcPr>
            <w:tcW w:w="2006" w:type="dxa"/>
          </w:tcPr>
          <w:p w14:paraId="47D75BE7" w14:textId="56C2C2C0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parietal</w:t>
            </w:r>
          </w:p>
        </w:tc>
        <w:tc>
          <w:tcPr>
            <w:tcW w:w="761" w:type="dxa"/>
          </w:tcPr>
          <w:p w14:paraId="2BED9213" w14:textId="50DA7B2B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294" w:type="dxa"/>
          </w:tcPr>
          <w:p w14:paraId="54099E9F" w14:textId="574B807B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10170AB0" w14:textId="068CC0CF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5F01BC01" w14:textId="60CD7BAC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609669CC" w14:textId="460E5159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0565A57C" w14:textId="2E539155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278A2884" w14:textId="56FB4717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301" w:type="dxa"/>
          </w:tcPr>
          <w:p w14:paraId="7A4118B5" w14:textId="00E315B3" w:rsidR="007B5776" w:rsidRPr="00B143B5" w:rsidRDefault="007B5776" w:rsidP="007B5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</w:tr>
      <w:tr w:rsidR="00C13148" w:rsidRPr="00B143B5" w14:paraId="478DB4A6" w14:textId="77777777" w:rsidTr="00B132F9">
        <w:tc>
          <w:tcPr>
            <w:tcW w:w="568" w:type="dxa"/>
          </w:tcPr>
          <w:p w14:paraId="3F7C26E5" w14:textId="58CE73CD" w:rsidR="00C13148" w:rsidRPr="00B143B5" w:rsidRDefault="00C13148" w:rsidP="00C1314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</w:p>
        </w:tc>
        <w:tc>
          <w:tcPr>
            <w:tcW w:w="567" w:type="dxa"/>
          </w:tcPr>
          <w:p w14:paraId="18ECE94C" w14:textId="5B0F6751" w:rsidR="00C13148" w:rsidRPr="00B143B5" w:rsidRDefault="00C13148" w:rsidP="00C1314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567" w:type="dxa"/>
          </w:tcPr>
          <w:p w14:paraId="53BED4BC" w14:textId="78FB8705" w:rsidR="00C13148" w:rsidRPr="00B143B5" w:rsidRDefault="00C13148" w:rsidP="00C1314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213" w:type="dxa"/>
          </w:tcPr>
          <w:p w14:paraId="5AF41F1D" w14:textId="15A2813B" w:rsidR="00C13148" w:rsidRPr="00B143B5" w:rsidRDefault="00C13148" w:rsidP="00C1314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ioblastoma </w:t>
            </w:r>
          </w:p>
        </w:tc>
        <w:tc>
          <w:tcPr>
            <w:tcW w:w="2006" w:type="dxa"/>
          </w:tcPr>
          <w:p w14:paraId="625A8E2C" w14:textId="42AF6C21" w:rsidR="00C13148" w:rsidRPr="00B143B5" w:rsidRDefault="00C13148" w:rsidP="00C1314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ght </w:t>
            </w:r>
            <w:proofErr w:type="spellStart"/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ieto</w:t>
            </w:r>
            <w:proofErr w:type="spellEnd"/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ccipital</w:t>
            </w:r>
          </w:p>
        </w:tc>
        <w:tc>
          <w:tcPr>
            <w:tcW w:w="761" w:type="dxa"/>
          </w:tcPr>
          <w:p w14:paraId="470D2ABD" w14:textId="048B40BB" w:rsidR="00C13148" w:rsidRPr="00B143B5" w:rsidRDefault="00C13148" w:rsidP="00C1314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294" w:type="dxa"/>
          </w:tcPr>
          <w:p w14:paraId="5F2D7F0F" w14:textId="702C4CE0" w:rsidR="00C13148" w:rsidRPr="00B143B5" w:rsidRDefault="00C13148" w:rsidP="00C1314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6F703997" w14:textId="6E8E11ED" w:rsidR="00C13148" w:rsidRPr="00B143B5" w:rsidRDefault="00C13148" w:rsidP="00C1314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3F5E3936" w14:textId="5B52A84F" w:rsidR="00C13148" w:rsidRPr="00B143B5" w:rsidRDefault="00C13148" w:rsidP="00C1314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1CC5A110" w14:textId="0D0FB83E" w:rsidR="00C13148" w:rsidRPr="00B143B5" w:rsidRDefault="00C13148" w:rsidP="00C1314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64C0B17C" w14:textId="2F1BD853" w:rsidR="00C13148" w:rsidRPr="00B143B5" w:rsidRDefault="00C13148" w:rsidP="00C1314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4F65D79C" w14:textId="2C0F4DF9" w:rsidR="00C13148" w:rsidRPr="00B143B5" w:rsidRDefault="00C13148" w:rsidP="00C1314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01" w:type="dxa"/>
          </w:tcPr>
          <w:p w14:paraId="110D554A" w14:textId="38839C48" w:rsidR="00C13148" w:rsidRPr="00B143B5" w:rsidRDefault="00C13148" w:rsidP="00C1314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(2+)</w:t>
            </w:r>
          </w:p>
        </w:tc>
      </w:tr>
      <w:tr w:rsidR="00C13148" w:rsidRPr="00B143B5" w14:paraId="41EA6DB7" w14:textId="77777777" w:rsidTr="00B132F9">
        <w:tc>
          <w:tcPr>
            <w:tcW w:w="568" w:type="dxa"/>
          </w:tcPr>
          <w:p w14:paraId="7A7E288C" w14:textId="033D65E7" w:rsidR="00C13148" w:rsidRPr="00B143B5" w:rsidRDefault="00C13148" w:rsidP="00C1314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</w:p>
        </w:tc>
        <w:tc>
          <w:tcPr>
            <w:tcW w:w="567" w:type="dxa"/>
          </w:tcPr>
          <w:p w14:paraId="54E67B45" w14:textId="4585A462" w:rsidR="00C13148" w:rsidRPr="00B143B5" w:rsidRDefault="00C13148" w:rsidP="00C1314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567" w:type="dxa"/>
          </w:tcPr>
          <w:p w14:paraId="2913DC03" w14:textId="33001547" w:rsidR="00C13148" w:rsidRPr="00B143B5" w:rsidRDefault="00C13148" w:rsidP="00C1314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13" w:type="dxa"/>
          </w:tcPr>
          <w:p w14:paraId="79EC1FAD" w14:textId="5CC81333" w:rsidR="00C13148" w:rsidRPr="00B143B5" w:rsidRDefault="00C13148" w:rsidP="00C1314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ioblastoma </w:t>
            </w:r>
          </w:p>
        </w:tc>
        <w:tc>
          <w:tcPr>
            <w:tcW w:w="2006" w:type="dxa"/>
          </w:tcPr>
          <w:p w14:paraId="72881FB6" w14:textId="0014E10C" w:rsidR="00C13148" w:rsidRPr="00B143B5" w:rsidRDefault="00C13148" w:rsidP="00C1314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ft </w:t>
            </w:r>
            <w:proofErr w:type="spellStart"/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nto</w:t>
            </w:r>
            <w:proofErr w:type="spellEnd"/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mporal</w:t>
            </w:r>
          </w:p>
        </w:tc>
        <w:tc>
          <w:tcPr>
            <w:tcW w:w="761" w:type="dxa"/>
          </w:tcPr>
          <w:p w14:paraId="6B3590A9" w14:textId="71847BA0" w:rsidR="00C13148" w:rsidRPr="00B143B5" w:rsidRDefault="00C13148" w:rsidP="00C1314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294" w:type="dxa"/>
          </w:tcPr>
          <w:p w14:paraId="00FB93DE" w14:textId="3EC3D4A1" w:rsidR="00C13148" w:rsidRPr="00B143B5" w:rsidRDefault="00C13148" w:rsidP="00C1314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4E64517D" w14:textId="79C0F52F" w:rsidR="00C13148" w:rsidRPr="00B143B5" w:rsidRDefault="00C13148" w:rsidP="00C1314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7996F7D5" w14:textId="7A8AFDF6" w:rsidR="00C13148" w:rsidRPr="00B143B5" w:rsidRDefault="00C13148" w:rsidP="00C1314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2FAEA05D" w14:textId="413DCA2B" w:rsidR="00C13148" w:rsidRPr="00B143B5" w:rsidRDefault="00C13148" w:rsidP="00C1314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594ADE89" w14:textId="7A819A93" w:rsidR="00C13148" w:rsidRPr="00B143B5" w:rsidRDefault="00C13148" w:rsidP="00C1314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284803F0" w14:textId="58AE41EB" w:rsidR="00C13148" w:rsidRPr="00B143B5" w:rsidRDefault="00C13148" w:rsidP="00C1314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01" w:type="dxa"/>
          </w:tcPr>
          <w:p w14:paraId="6DCBE3AE" w14:textId="09B91ADA" w:rsidR="00C13148" w:rsidRPr="00B143B5" w:rsidRDefault="00C13148" w:rsidP="00C1314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(3+)</w:t>
            </w:r>
          </w:p>
        </w:tc>
      </w:tr>
      <w:tr w:rsidR="00B94FC1" w:rsidRPr="00B143B5" w14:paraId="56CA8376" w14:textId="77777777" w:rsidTr="00B132F9">
        <w:tc>
          <w:tcPr>
            <w:tcW w:w="568" w:type="dxa"/>
          </w:tcPr>
          <w:p w14:paraId="4F8798CC" w14:textId="657B0E01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</w:p>
        </w:tc>
        <w:tc>
          <w:tcPr>
            <w:tcW w:w="567" w:type="dxa"/>
          </w:tcPr>
          <w:p w14:paraId="1FFDB7CF" w14:textId="50A1CC59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567" w:type="dxa"/>
          </w:tcPr>
          <w:p w14:paraId="638130AD" w14:textId="6A2947AC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13" w:type="dxa"/>
          </w:tcPr>
          <w:p w14:paraId="6E354AB1" w14:textId="25FE5CBE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use astrocytoma</w:t>
            </w:r>
          </w:p>
        </w:tc>
        <w:tc>
          <w:tcPr>
            <w:tcW w:w="2006" w:type="dxa"/>
          </w:tcPr>
          <w:p w14:paraId="0D7F4D15" w14:textId="1A49EDD7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ft frontal </w:t>
            </w:r>
          </w:p>
        </w:tc>
        <w:tc>
          <w:tcPr>
            <w:tcW w:w="761" w:type="dxa"/>
          </w:tcPr>
          <w:p w14:paraId="67BCDDF1" w14:textId="26DB4835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294" w:type="dxa"/>
          </w:tcPr>
          <w:p w14:paraId="539B530C" w14:textId="74BDE80F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 </w:t>
            </w:r>
          </w:p>
        </w:tc>
        <w:tc>
          <w:tcPr>
            <w:tcW w:w="1283" w:type="dxa"/>
          </w:tcPr>
          <w:p w14:paraId="08CDCDCD" w14:textId="24CD878C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5A5CEE2A" w14:textId="7E3FDF37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3A29A00B" w14:textId="11ADC722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69ED9737" w14:textId="1F1EC121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5ACF1549" w14:textId="1277D013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301" w:type="dxa"/>
          </w:tcPr>
          <w:p w14:paraId="55707878" w14:textId="197614BD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</w:tr>
      <w:tr w:rsidR="00B94FC1" w:rsidRPr="00B143B5" w14:paraId="70982F68" w14:textId="77777777" w:rsidTr="00B132F9">
        <w:tc>
          <w:tcPr>
            <w:tcW w:w="568" w:type="dxa"/>
          </w:tcPr>
          <w:p w14:paraId="28109A50" w14:textId="3CD53A52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</w:p>
        </w:tc>
        <w:tc>
          <w:tcPr>
            <w:tcW w:w="567" w:type="dxa"/>
          </w:tcPr>
          <w:p w14:paraId="1FFCAD41" w14:textId="73DA9253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567" w:type="dxa"/>
          </w:tcPr>
          <w:p w14:paraId="3B8F6750" w14:textId="4958AD15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213" w:type="dxa"/>
          </w:tcPr>
          <w:p w14:paraId="077B3398" w14:textId="7EA241A8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ioblastoma </w:t>
            </w:r>
          </w:p>
        </w:tc>
        <w:tc>
          <w:tcPr>
            <w:tcW w:w="2006" w:type="dxa"/>
          </w:tcPr>
          <w:p w14:paraId="1C77054B" w14:textId="58483D95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temporal</w:t>
            </w:r>
          </w:p>
        </w:tc>
        <w:tc>
          <w:tcPr>
            <w:tcW w:w="761" w:type="dxa"/>
          </w:tcPr>
          <w:p w14:paraId="1D12D521" w14:textId="241F87E5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294" w:type="dxa"/>
          </w:tcPr>
          <w:p w14:paraId="76872661" w14:textId="088535A7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39D85DCF" w14:textId="7BD5BAD5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3C93B0BB" w14:textId="73634BE5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08EFCA4E" w14:textId="52BD3014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7230DA0A" w14:textId="79E3DABD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5729AB51" w14:textId="3EBACE59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301" w:type="dxa"/>
          </w:tcPr>
          <w:p w14:paraId="749E1BAA" w14:textId="51BED9E0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(1+)</w:t>
            </w:r>
          </w:p>
        </w:tc>
      </w:tr>
      <w:tr w:rsidR="00B94FC1" w:rsidRPr="00B143B5" w14:paraId="6ED3092F" w14:textId="77777777" w:rsidTr="00B132F9">
        <w:tc>
          <w:tcPr>
            <w:tcW w:w="568" w:type="dxa"/>
          </w:tcPr>
          <w:p w14:paraId="36E0BE8A" w14:textId="6A80606E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</w:p>
        </w:tc>
        <w:tc>
          <w:tcPr>
            <w:tcW w:w="567" w:type="dxa"/>
          </w:tcPr>
          <w:p w14:paraId="66FA93F7" w14:textId="79F1E2BD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567" w:type="dxa"/>
          </w:tcPr>
          <w:p w14:paraId="360B50C9" w14:textId="69F4D35F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213" w:type="dxa"/>
          </w:tcPr>
          <w:p w14:paraId="6B26F1A1" w14:textId="3AA2A3A0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plastic astrocytoma</w:t>
            </w:r>
          </w:p>
        </w:tc>
        <w:tc>
          <w:tcPr>
            <w:tcW w:w="2006" w:type="dxa"/>
          </w:tcPr>
          <w:p w14:paraId="501099AF" w14:textId="109D80C8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parietal</w:t>
            </w:r>
          </w:p>
        </w:tc>
        <w:tc>
          <w:tcPr>
            <w:tcW w:w="761" w:type="dxa"/>
          </w:tcPr>
          <w:p w14:paraId="27E4B381" w14:textId="39940B16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294" w:type="dxa"/>
          </w:tcPr>
          <w:p w14:paraId="0BC7290B" w14:textId="796805DB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727E41EA" w14:textId="516D6754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70B3B3AD" w14:textId="43638767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3900F5D9" w14:textId="3EEA491B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74E4655D" w14:textId="354B7700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79119153" w14:textId="7089691B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 </w:t>
            </w:r>
          </w:p>
        </w:tc>
        <w:tc>
          <w:tcPr>
            <w:tcW w:w="1301" w:type="dxa"/>
          </w:tcPr>
          <w:p w14:paraId="320116C3" w14:textId="5A7F940C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(2+)</w:t>
            </w:r>
          </w:p>
        </w:tc>
      </w:tr>
      <w:tr w:rsidR="00B94FC1" w:rsidRPr="00B143B5" w14:paraId="3A05F92F" w14:textId="77777777" w:rsidTr="00B132F9">
        <w:tc>
          <w:tcPr>
            <w:tcW w:w="568" w:type="dxa"/>
          </w:tcPr>
          <w:p w14:paraId="46CC9438" w14:textId="24CD9DF4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</w:p>
        </w:tc>
        <w:tc>
          <w:tcPr>
            <w:tcW w:w="567" w:type="dxa"/>
          </w:tcPr>
          <w:p w14:paraId="315F0AA7" w14:textId="088675A0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567" w:type="dxa"/>
          </w:tcPr>
          <w:p w14:paraId="26286822" w14:textId="705DCE0F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13" w:type="dxa"/>
          </w:tcPr>
          <w:p w14:paraId="772FB46B" w14:textId="7E108F3A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ioblastoma </w:t>
            </w:r>
          </w:p>
        </w:tc>
        <w:tc>
          <w:tcPr>
            <w:tcW w:w="2006" w:type="dxa"/>
          </w:tcPr>
          <w:p w14:paraId="7C29656D" w14:textId="4B2824F5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pus callosal</w:t>
            </w:r>
          </w:p>
        </w:tc>
        <w:tc>
          <w:tcPr>
            <w:tcW w:w="761" w:type="dxa"/>
          </w:tcPr>
          <w:p w14:paraId="5B2510D7" w14:textId="0C70AAB8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294" w:type="dxa"/>
          </w:tcPr>
          <w:p w14:paraId="3803E6E4" w14:textId="26B5999F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08BD8A0E" w14:textId="6D21D55C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6A65EAAA" w14:textId="5C4E53F5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62E862B5" w14:textId="3D03627B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081FA9A0" w14:textId="2B211C09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41BB19DE" w14:textId="7D278AFE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301" w:type="dxa"/>
          </w:tcPr>
          <w:p w14:paraId="41DC4313" w14:textId="5C997D58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(1+)</w:t>
            </w:r>
          </w:p>
        </w:tc>
      </w:tr>
      <w:tr w:rsidR="00B94FC1" w:rsidRPr="00B143B5" w14:paraId="158D1024" w14:textId="77777777" w:rsidTr="00B132F9">
        <w:tc>
          <w:tcPr>
            <w:tcW w:w="568" w:type="dxa"/>
          </w:tcPr>
          <w:p w14:paraId="2AAF0855" w14:textId="1342F516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</w:p>
        </w:tc>
        <w:tc>
          <w:tcPr>
            <w:tcW w:w="567" w:type="dxa"/>
          </w:tcPr>
          <w:p w14:paraId="17DF62FF" w14:textId="2923469D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567" w:type="dxa"/>
          </w:tcPr>
          <w:p w14:paraId="6FE59A5D" w14:textId="59B6FA87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13" w:type="dxa"/>
          </w:tcPr>
          <w:p w14:paraId="565FD7CC" w14:textId="2B35D50D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ioblastoma </w:t>
            </w:r>
          </w:p>
        </w:tc>
        <w:tc>
          <w:tcPr>
            <w:tcW w:w="2006" w:type="dxa"/>
          </w:tcPr>
          <w:p w14:paraId="35E68A3F" w14:textId="32BBD9F0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temporal</w:t>
            </w:r>
          </w:p>
        </w:tc>
        <w:tc>
          <w:tcPr>
            <w:tcW w:w="761" w:type="dxa"/>
          </w:tcPr>
          <w:p w14:paraId="68526442" w14:textId="39839591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294" w:type="dxa"/>
          </w:tcPr>
          <w:p w14:paraId="3BDD1BDB" w14:textId="1FD3345E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2C827F45" w14:textId="46030E14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25594453" w14:textId="43F7BA2A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6C9ED7DA" w14:textId="45E5E213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24CBACC6" w14:textId="303D415D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34AFF508" w14:textId="710C3582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301" w:type="dxa"/>
          </w:tcPr>
          <w:p w14:paraId="5D580A39" w14:textId="7037C2EA" w:rsidR="00B94FC1" w:rsidRPr="00B143B5" w:rsidRDefault="00B94FC1" w:rsidP="00B94F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(2+)</w:t>
            </w:r>
          </w:p>
        </w:tc>
      </w:tr>
      <w:tr w:rsidR="006554D2" w:rsidRPr="00B143B5" w14:paraId="5A35A3FD" w14:textId="77777777" w:rsidTr="00B132F9">
        <w:tc>
          <w:tcPr>
            <w:tcW w:w="568" w:type="dxa"/>
          </w:tcPr>
          <w:p w14:paraId="7BF17EF0" w14:textId="07F81935" w:rsidR="006554D2" w:rsidRPr="00B143B5" w:rsidRDefault="006554D2" w:rsidP="006554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</w:t>
            </w:r>
          </w:p>
        </w:tc>
        <w:tc>
          <w:tcPr>
            <w:tcW w:w="567" w:type="dxa"/>
          </w:tcPr>
          <w:p w14:paraId="7A9FC900" w14:textId="00BDA923" w:rsidR="006554D2" w:rsidRPr="00B143B5" w:rsidRDefault="006554D2" w:rsidP="006554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567" w:type="dxa"/>
          </w:tcPr>
          <w:p w14:paraId="5EEF031A" w14:textId="1E0E8F17" w:rsidR="006554D2" w:rsidRPr="00B143B5" w:rsidRDefault="006554D2" w:rsidP="006554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13" w:type="dxa"/>
          </w:tcPr>
          <w:p w14:paraId="1256F143" w14:textId="6B721856" w:rsidR="006554D2" w:rsidRPr="00B143B5" w:rsidRDefault="006554D2" w:rsidP="006554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plastic astrocytoma</w:t>
            </w:r>
          </w:p>
        </w:tc>
        <w:tc>
          <w:tcPr>
            <w:tcW w:w="2006" w:type="dxa"/>
          </w:tcPr>
          <w:p w14:paraId="2C7251A3" w14:textId="225BA518" w:rsidR="006554D2" w:rsidRPr="00B143B5" w:rsidRDefault="006554D2" w:rsidP="006554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parietal</w:t>
            </w:r>
          </w:p>
        </w:tc>
        <w:tc>
          <w:tcPr>
            <w:tcW w:w="761" w:type="dxa"/>
          </w:tcPr>
          <w:p w14:paraId="38B299D4" w14:textId="523C4338" w:rsidR="006554D2" w:rsidRPr="00B143B5" w:rsidRDefault="006554D2" w:rsidP="006554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294" w:type="dxa"/>
          </w:tcPr>
          <w:p w14:paraId="36C43C06" w14:textId="5E9C231E" w:rsidR="006554D2" w:rsidRPr="00B143B5" w:rsidRDefault="006554D2" w:rsidP="006554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213F7C23" w14:textId="6290F066" w:rsidR="006554D2" w:rsidRPr="00B143B5" w:rsidRDefault="006554D2" w:rsidP="006554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1B8A08E8" w14:textId="482C2690" w:rsidR="006554D2" w:rsidRPr="00B143B5" w:rsidRDefault="006554D2" w:rsidP="006554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19847CFB" w14:textId="2A391648" w:rsidR="006554D2" w:rsidRPr="00B143B5" w:rsidRDefault="006554D2" w:rsidP="006554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0ABB74B7" w14:textId="621AF2A8" w:rsidR="006554D2" w:rsidRPr="00B143B5" w:rsidRDefault="006554D2" w:rsidP="006554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5479478D" w14:textId="104E0921" w:rsidR="006554D2" w:rsidRPr="00B143B5" w:rsidRDefault="006554D2" w:rsidP="006554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 </w:t>
            </w:r>
          </w:p>
        </w:tc>
        <w:tc>
          <w:tcPr>
            <w:tcW w:w="1301" w:type="dxa"/>
          </w:tcPr>
          <w:p w14:paraId="4BBAD978" w14:textId="18154311" w:rsidR="006554D2" w:rsidRPr="00B143B5" w:rsidRDefault="00453D4B" w:rsidP="006554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(3+)</w:t>
            </w:r>
          </w:p>
        </w:tc>
      </w:tr>
      <w:tr w:rsidR="00453D4B" w:rsidRPr="00B143B5" w14:paraId="474645D3" w14:textId="77777777" w:rsidTr="00B132F9">
        <w:tc>
          <w:tcPr>
            <w:tcW w:w="568" w:type="dxa"/>
          </w:tcPr>
          <w:p w14:paraId="0809931D" w14:textId="0F8B4132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</w:t>
            </w:r>
          </w:p>
        </w:tc>
        <w:tc>
          <w:tcPr>
            <w:tcW w:w="567" w:type="dxa"/>
          </w:tcPr>
          <w:p w14:paraId="725D83DE" w14:textId="7DBB2908" w:rsidR="00453D4B" w:rsidRPr="00B143B5" w:rsidRDefault="00707BCE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453D4B"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14:paraId="0898CEAB" w14:textId="2F942605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213" w:type="dxa"/>
          </w:tcPr>
          <w:p w14:paraId="693D22B4" w14:textId="3BAF69E5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ioblastoma </w:t>
            </w:r>
          </w:p>
        </w:tc>
        <w:tc>
          <w:tcPr>
            <w:tcW w:w="2006" w:type="dxa"/>
          </w:tcPr>
          <w:p w14:paraId="69693026" w14:textId="56BF8B16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ght temporal </w:t>
            </w:r>
          </w:p>
        </w:tc>
        <w:tc>
          <w:tcPr>
            <w:tcW w:w="761" w:type="dxa"/>
          </w:tcPr>
          <w:p w14:paraId="03691D11" w14:textId="58BC60B9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294" w:type="dxa"/>
          </w:tcPr>
          <w:p w14:paraId="728CC0EE" w14:textId="26FC26F8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1CD26DAA" w14:textId="6D636746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4FC5C855" w14:textId="60D03927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71A339D8" w14:textId="6B187FFA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1DEF12ED" w14:textId="3EDBEFF9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77B5C085" w14:textId="1CC1012B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301" w:type="dxa"/>
          </w:tcPr>
          <w:p w14:paraId="12A7B7E3" w14:textId="29C645F0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(2+)</w:t>
            </w:r>
          </w:p>
        </w:tc>
      </w:tr>
      <w:tr w:rsidR="00453D4B" w:rsidRPr="00B143B5" w14:paraId="7FCC3088" w14:textId="77777777" w:rsidTr="00B132F9">
        <w:tc>
          <w:tcPr>
            <w:tcW w:w="568" w:type="dxa"/>
          </w:tcPr>
          <w:p w14:paraId="443D90A5" w14:textId="462E7B6B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</w:t>
            </w:r>
          </w:p>
        </w:tc>
        <w:tc>
          <w:tcPr>
            <w:tcW w:w="567" w:type="dxa"/>
          </w:tcPr>
          <w:p w14:paraId="08E2DAF1" w14:textId="1EBD7893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567" w:type="dxa"/>
          </w:tcPr>
          <w:p w14:paraId="01F61098" w14:textId="61835E4A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213" w:type="dxa"/>
          </w:tcPr>
          <w:p w14:paraId="57E73DCE" w14:textId="537E537B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ioblastoma </w:t>
            </w:r>
          </w:p>
        </w:tc>
        <w:tc>
          <w:tcPr>
            <w:tcW w:w="2006" w:type="dxa"/>
          </w:tcPr>
          <w:p w14:paraId="5D3AF695" w14:textId="04751DEB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parietal</w:t>
            </w:r>
          </w:p>
        </w:tc>
        <w:tc>
          <w:tcPr>
            <w:tcW w:w="761" w:type="dxa"/>
          </w:tcPr>
          <w:p w14:paraId="3A128E71" w14:textId="613C78CD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294" w:type="dxa"/>
          </w:tcPr>
          <w:p w14:paraId="74EF567F" w14:textId="326FAF3E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1CD630FD" w14:textId="197DC9B0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60220E49" w14:textId="2F2D7B04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158ADF16" w14:textId="25F28006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0B9D1D4C" w14:textId="1691EE3D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257998F8" w14:textId="3356A1B8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301" w:type="dxa"/>
          </w:tcPr>
          <w:p w14:paraId="44EE29F3" w14:textId="3675C8ED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(2+)</w:t>
            </w:r>
          </w:p>
        </w:tc>
      </w:tr>
      <w:tr w:rsidR="00453D4B" w:rsidRPr="00B143B5" w14:paraId="140D04F8" w14:textId="77777777" w:rsidTr="00B132F9">
        <w:tc>
          <w:tcPr>
            <w:tcW w:w="568" w:type="dxa"/>
          </w:tcPr>
          <w:p w14:paraId="6A117943" w14:textId="0D474027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</w:t>
            </w:r>
          </w:p>
        </w:tc>
        <w:tc>
          <w:tcPr>
            <w:tcW w:w="567" w:type="dxa"/>
          </w:tcPr>
          <w:p w14:paraId="3B65E8FD" w14:textId="2DD6EFFA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567" w:type="dxa"/>
          </w:tcPr>
          <w:p w14:paraId="4FA81018" w14:textId="07C519DF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13" w:type="dxa"/>
          </w:tcPr>
          <w:p w14:paraId="7D7E4EEB" w14:textId="1A361891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use astrocytoma</w:t>
            </w:r>
          </w:p>
        </w:tc>
        <w:tc>
          <w:tcPr>
            <w:tcW w:w="2006" w:type="dxa"/>
          </w:tcPr>
          <w:p w14:paraId="71A68448" w14:textId="47D57F82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ght </w:t>
            </w:r>
            <w:proofErr w:type="spellStart"/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ieto</w:t>
            </w:r>
            <w:proofErr w:type="spellEnd"/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ccipital</w:t>
            </w:r>
          </w:p>
        </w:tc>
        <w:tc>
          <w:tcPr>
            <w:tcW w:w="761" w:type="dxa"/>
          </w:tcPr>
          <w:p w14:paraId="1C2DA230" w14:textId="781B002D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294" w:type="dxa"/>
          </w:tcPr>
          <w:p w14:paraId="1DB3D1CC" w14:textId="2DD02D97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 </w:t>
            </w:r>
          </w:p>
        </w:tc>
        <w:tc>
          <w:tcPr>
            <w:tcW w:w="1283" w:type="dxa"/>
          </w:tcPr>
          <w:p w14:paraId="16844818" w14:textId="09AF3617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6BCE710C" w14:textId="7ED506DD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69D3B944" w14:textId="632636BA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7A7752B8" w14:textId="776D5846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4EAD680F" w14:textId="1D86D42E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01" w:type="dxa"/>
          </w:tcPr>
          <w:p w14:paraId="6D7DF42B" w14:textId="3A690EDF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</w:tr>
      <w:tr w:rsidR="00453D4B" w:rsidRPr="00B143B5" w14:paraId="317E94FD" w14:textId="77777777" w:rsidTr="00B132F9">
        <w:tc>
          <w:tcPr>
            <w:tcW w:w="568" w:type="dxa"/>
          </w:tcPr>
          <w:p w14:paraId="38010081" w14:textId="6D719D26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</w:t>
            </w:r>
          </w:p>
        </w:tc>
        <w:tc>
          <w:tcPr>
            <w:tcW w:w="567" w:type="dxa"/>
          </w:tcPr>
          <w:p w14:paraId="197D2E8E" w14:textId="6EF2798D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567" w:type="dxa"/>
          </w:tcPr>
          <w:p w14:paraId="726FC152" w14:textId="0FAD5B53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13" w:type="dxa"/>
          </w:tcPr>
          <w:p w14:paraId="4458486C" w14:textId="25989E10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ffuse astrocytoma </w:t>
            </w:r>
          </w:p>
        </w:tc>
        <w:tc>
          <w:tcPr>
            <w:tcW w:w="2006" w:type="dxa"/>
          </w:tcPr>
          <w:p w14:paraId="09DF24CA" w14:textId="264FE398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temporoparietal</w:t>
            </w:r>
          </w:p>
        </w:tc>
        <w:tc>
          <w:tcPr>
            <w:tcW w:w="761" w:type="dxa"/>
          </w:tcPr>
          <w:p w14:paraId="50930CC8" w14:textId="1D13A932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294" w:type="dxa"/>
          </w:tcPr>
          <w:p w14:paraId="345E45B9" w14:textId="2671C0AA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 </w:t>
            </w:r>
          </w:p>
        </w:tc>
        <w:tc>
          <w:tcPr>
            <w:tcW w:w="1283" w:type="dxa"/>
          </w:tcPr>
          <w:p w14:paraId="1FA5A7B8" w14:textId="21BAB8F8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31200BB2" w14:textId="4D755840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356D7AF0" w14:textId="4C0E6186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441229C5" w14:textId="488F530A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938" w:type="dxa"/>
          </w:tcPr>
          <w:p w14:paraId="07D94994" w14:textId="5886B55D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01" w:type="dxa"/>
          </w:tcPr>
          <w:p w14:paraId="35E87288" w14:textId="6B6C5A8C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</w:tr>
      <w:tr w:rsidR="006554D2" w:rsidRPr="00B143B5" w14:paraId="3F2059DA" w14:textId="77777777" w:rsidTr="00B132F9">
        <w:tc>
          <w:tcPr>
            <w:tcW w:w="568" w:type="dxa"/>
          </w:tcPr>
          <w:p w14:paraId="5B1E4D79" w14:textId="3EF1F0E6" w:rsidR="006554D2" w:rsidRPr="00B143B5" w:rsidRDefault="006554D2" w:rsidP="006554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</w:t>
            </w:r>
          </w:p>
        </w:tc>
        <w:tc>
          <w:tcPr>
            <w:tcW w:w="567" w:type="dxa"/>
          </w:tcPr>
          <w:p w14:paraId="348EFFBD" w14:textId="6B2287BE" w:rsidR="006554D2" w:rsidRPr="00B143B5" w:rsidRDefault="006554D2" w:rsidP="006554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567" w:type="dxa"/>
          </w:tcPr>
          <w:p w14:paraId="6CF5B4E6" w14:textId="08952F1C" w:rsidR="006554D2" w:rsidRPr="00B143B5" w:rsidRDefault="006554D2" w:rsidP="006554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13" w:type="dxa"/>
          </w:tcPr>
          <w:p w14:paraId="2929C116" w14:textId="36A5C3D9" w:rsidR="006554D2" w:rsidRPr="00B143B5" w:rsidRDefault="006554D2" w:rsidP="006554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go</w:t>
            </w:r>
            <w:r w:rsidR="00860F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trocytoma </w:t>
            </w:r>
          </w:p>
        </w:tc>
        <w:tc>
          <w:tcPr>
            <w:tcW w:w="2006" w:type="dxa"/>
          </w:tcPr>
          <w:p w14:paraId="41E12143" w14:textId="75F61EBC" w:rsidR="006554D2" w:rsidRPr="00B143B5" w:rsidRDefault="006554D2" w:rsidP="006554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frontoparietal</w:t>
            </w:r>
          </w:p>
        </w:tc>
        <w:tc>
          <w:tcPr>
            <w:tcW w:w="761" w:type="dxa"/>
          </w:tcPr>
          <w:p w14:paraId="74C5F0FC" w14:textId="6054BEFB" w:rsidR="006554D2" w:rsidRPr="00B143B5" w:rsidRDefault="006554D2" w:rsidP="006554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294" w:type="dxa"/>
          </w:tcPr>
          <w:p w14:paraId="68BAF818" w14:textId="74F9062F" w:rsidR="006554D2" w:rsidRPr="00B143B5" w:rsidRDefault="006554D2" w:rsidP="006554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 </w:t>
            </w:r>
          </w:p>
        </w:tc>
        <w:tc>
          <w:tcPr>
            <w:tcW w:w="1283" w:type="dxa"/>
          </w:tcPr>
          <w:p w14:paraId="67CC96FE" w14:textId="1356C6CE" w:rsidR="006554D2" w:rsidRPr="00B143B5" w:rsidRDefault="006554D2" w:rsidP="006554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2EC98C28" w14:textId="29C774C8" w:rsidR="006554D2" w:rsidRPr="00B143B5" w:rsidRDefault="006554D2" w:rsidP="006554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05129401" w14:textId="5EC0375B" w:rsidR="006554D2" w:rsidRPr="00B143B5" w:rsidRDefault="006554D2" w:rsidP="006554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34C4AA0E" w14:textId="488DDA48" w:rsidR="006554D2" w:rsidRPr="00B143B5" w:rsidRDefault="006554D2" w:rsidP="006554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938" w:type="dxa"/>
          </w:tcPr>
          <w:p w14:paraId="77BC9DB2" w14:textId="42E883A8" w:rsidR="006554D2" w:rsidRPr="00B143B5" w:rsidRDefault="006554D2" w:rsidP="006554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301" w:type="dxa"/>
          </w:tcPr>
          <w:p w14:paraId="19FAA1DD" w14:textId="18569E00" w:rsidR="006554D2" w:rsidRPr="00B143B5" w:rsidRDefault="00453D4B" w:rsidP="006554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</w:tr>
      <w:tr w:rsidR="00453D4B" w:rsidRPr="00B143B5" w14:paraId="6E1CCFD4" w14:textId="77777777" w:rsidTr="00B132F9">
        <w:tc>
          <w:tcPr>
            <w:tcW w:w="568" w:type="dxa"/>
          </w:tcPr>
          <w:p w14:paraId="320F096C" w14:textId="2234653E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</w:t>
            </w:r>
          </w:p>
        </w:tc>
        <w:tc>
          <w:tcPr>
            <w:tcW w:w="567" w:type="dxa"/>
          </w:tcPr>
          <w:p w14:paraId="05E9326E" w14:textId="746AE7AE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567" w:type="dxa"/>
          </w:tcPr>
          <w:p w14:paraId="5E40504B" w14:textId="5E3D023D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13" w:type="dxa"/>
          </w:tcPr>
          <w:p w14:paraId="64553F23" w14:textId="4C212134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ioblastoma </w:t>
            </w:r>
          </w:p>
        </w:tc>
        <w:tc>
          <w:tcPr>
            <w:tcW w:w="2006" w:type="dxa"/>
          </w:tcPr>
          <w:p w14:paraId="3563FF27" w14:textId="245E0EFA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temporal</w:t>
            </w:r>
          </w:p>
        </w:tc>
        <w:tc>
          <w:tcPr>
            <w:tcW w:w="761" w:type="dxa"/>
          </w:tcPr>
          <w:p w14:paraId="5840420D" w14:textId="7168A37E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294" w:type="dxa"/>
          </w:tcPr>
          <w:p w14:paraId="3432C01E" w14:textId="36FD6961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1A011F1C" w14:textId="031595F8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38133157" w14:textId="63D7D4DA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5358AAF9" w14:textId="0F188A8F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0BA40088" w14:textId="05A49495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2DB50E5D" w14:textId="6D0F99D2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 </w:t>
            </w:r>
          </w:p>
        </w:tc>
        <w:tc>
          <w:tcPr>
            <w:tcW w:w="1301" w:type="dxa"/>
          </w:tcPr>
          <w:p w14:paraId="15F4DF07" w14:textId="6310E364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(1+)</w:t>
            </w:r>
          </w:p>
        </w:tc>
      </w:tr>
      <w:tr w:rsidR="00453D4B" w:rsidRPr="00B143B5" w14:paraId="1C872E0D" w14:textId="77777777" w:rsidTr="00B132F9">
        <w:tc>
          <w:tcPr>
            <w:tcW w:w="568" w:type="dxa"/>
          </w:tcPr>
          <w:p w14:paraId="1081FB6C" w14:textId="646D8C35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</w:t>
            </w:r>
          </w:p>
        </w:tc>
        <w:tc>
          <w:tcPr>
            <w:tcW w:w="567" w:type="dxa"/>
          </w:tcPr>
          <w:p w14:paraId="65971FCB" w14:textId="392A1258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567" w:type="dxa"/>
          </w:tcPr>
          <w:p w14:paraId="71ABAC79" w14:textId="658BB96C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13" w:type="dxa"/>
          </w:tcPr>
          <w:p w14:paraId="62049637" w14:textId="133FEA52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plastic astrocytoma</w:t>
            </w:r>
          </w:p>
        </w:tc>
        <w:tc>
          <w:tcPr>
            <w:tcW w:w="2006" w:type="dxa"/>
          </w:tcPr>
          <w:p w14:paraId="6503AA59" w14:textId="544626AD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frontal</w:t>
            </w:r>
          </w:p>
        </w:tc>
        <w:tc>
          <w:tcPr>
            <w:tcW w:w="761" w:type="dxa"/>
          </w:tcPr>
          <w:p w14:paraId="58AB0786" w14:textId="04C5C35D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294" w:type="dxa"/>
          </w:tcPr>
          <w:p w14:paraId="344C8ECD" w14:textId="32C07B7E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780F1042" w14:textId="6E27095B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74EFA03F" w14:textId="04E93AF4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139" w:type="dxa"/>
          </w:tcPr>
          <w:p w14:paraId="27E37CDC" w14:textId="3B884406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5D39D405" w14:textId="23C14AE5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938" w:type="dxa"/>
          </w:tcPr>
          <w:p w14:paraId="0E87A454" w14:textId="64273043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01" w:type="dxa"/>
          </w:tcPr>
          <w:p w14:paraId="04B7DC32" w14:textId="19F06B37" w:rsidR="00453D4B" w:rsidRPr="00B143B5" w:rsidRDefault="00453D4B" w:rsidP="00453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(1+)</w:t>
            </w:r>
          </w:p>
        </w:tc>
      </w:tr>
      <w:tr w:rsidR="00201439" w:rsidRPr="00B143B5" w14:paraId="74F4168E" w14:textId="77777777" w:rsidTr="00B132F9">
        <w:tc>
          <w:tcPr>
            <w:tcW w:w="568" w:type="dxa"/>
          </w:tcPr>
          <w:p w14:paraId="6B560F32" w14:textId="748AF861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</w:t>
            </w:r>
          </w:p>
        </w:tc>
        <w:tc>
          <w:tcPr>
            <w:tcW w:w="567" w:type="dxa"/>
          </w:tcPr>
          <w:p w14:paraId="5F91F2B7" w14:textId="4D37CBCE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567" w:type="dxa"/>
          </w:tcPr>
          <w:p w14:paraId="7D193290" w14:textId="4B99B363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13" w:type="dxa"/>
          </w:tcPr>
          <w:p w14:paraId="4AB5C795" w14:textId="000F2EDB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ffuse astrocytoma </w:t>
            </w:r>
          </w:p>
        </w:tc>
        <w:tc>
          <w:tcPr>
            <w:tcW w:w="2006" w:type="dxa"/>
          </w:tcPr>
          <w:p w14:paraId="3AB66FFA" w14:textId="79357033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ght </w:t>
            </w:r>
            <w:proofErr w:type="spellStart"/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oroccipital</w:t>
            </w:r>
            <w:proofErr w:type="spellEnd"/>
          </w:p>
        </w:tc>
        <w:tc>
          <w:tcPr>
            <w:tcW w:w="761" w:type="dxa"/>
          </w:tcPr>
          <w:p w14:paraId="03F2A34A" w14:textId="7D98C9EF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294" w:type="dxa"/>
          </w:tcPr>
          <w:p w14:paraId="0E6EFCB7" w14:textId="6F43B7E1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 </w:t>
            </w:r>
          </w:p>
        </w:tc>
        <w:tc>
          <w:tcPr>
            <w:tcW w:w="1283" w:type="dxa"/>
          </w:tcPr>
          <w:p w14:paraId="52E1C01C" w14:textId="2F28D7FE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3993E4E3" w14:textId="74E5891B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79C0B5D3" w14:textId="359B623C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710C45ED" w14:textId="5EBF75E7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7EE3930C" w14:textId="4DD35B7E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301" w:type="dxa"/>
          </w:tcPr>
          <w:p w14:paraId="7B8D4099" w14:textId="026B92D8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</w:tr>
      <w:tr w:rsidR="00201439" w:rsidRPr="00B143B5" w14:paraId="235DD9CF" w14:textId="77777777" w:rsidTr="00B132F9">
        <w:tc>
          <w:tcPr>
            <w:tcW w:w="568" w:type="dxa"/>
          </w:tcPr>
          <w:p w14:paraId="3B91D437" w14:textId="390E874B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</w:t>
            </w:r>
          </w:p>
        </w:tc>
        <w:tc>
          <w:tcPr>
            <w:tcW w:w="567" w:type="dxa"/>
          </w:tcPr>
          <w:p w14:paraId="6487234F" w14:textId="75DFC7A5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567" w:type="dxa"/>
          </w:tcPr>
          <w:p w14:paraId="2F628C08" w14:textId="6283ADBD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13" w:type="dxa"/>
          </w:tcPr>
          <w:p w14:paraId="72A2CBD2" w14:textId="2AEAEAA7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plastic astrocytoma</w:t>
            </w:r>
          </w:p>
        </w:tc>
        <w:tc>
          <w:tcPr>
            <w:tcW w:w="2006" w:type="dxa"/>
          </w:tcPr>
          <w:p w14:paraId="6A722AFA" w14:textId="2EA777FE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temporoparietal</w:t>
            </w:r>
          </w:p>
        </w:tc>
        <w:tc>
          <w:tcPr>
            <w:tcW w:w="761" w:type="dxa"/>
          </w:tcPr>
          <w:p w14:paraId="38E7A40B" w14:textId="7E5AB786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294" w:type="dxa"/>
          </w:tcPr>
          <w:p w14:paraId="298D1111" w14:textId="4662C4B1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23D46F33" w14:textId="4CF2EE09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27BACFF2" w14:textId="24C9CA92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44C83747" w14:textId="25146460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4FFD79C1" w14:textId="721B0617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4A34CE95" w14:textId="372FD8C7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01" w:type="dxa"/>
          </w:tcPr>
          <w:p w14:paraId="66E6126D" w14:textId="6C67AAA0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(1+)</w:t>
            </w:r>
          </w:p>
        </w:tc>
      </w:tr>
      <w:tr w:rsidR="00201439" w:rsidRPr="00B143B5" w14:paraId="078A4CE9" w14:textId="77777777" w:rsidTr="00B132F9">
        <w:tc>
          <w:tcPr>
            <w:tcW w:w="568" w:type="dxa"/>
          </w:tcPr>
          <w:p w14:paraId="2782BE05" w14:textId="77C9FB9A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</w:t>
            </w:r>
          </w:p>
        </w:tc>
        <w:tc>
          <w:tcPr>
            <w:tcW w:w="567" w:type="dxa"/>
          </w:tcPr>
          <w:p w14:paraId="5DC08607" w14:textId="754375F2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567" w:type="dxa"/>
          </w:tcPr>
          <w:p w14:paraId="3DE2ADEF" w14:textId="70AD099E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13" w:type="dxa"/>
          </w:tcPr>
          <w:p w14:paraId="3C37792D" w14:textId="1138C60A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plastic astrocytoma</w:t>
            </w:r>
          </w:p>
        </w:tc>
        <w:tc>
          <w:tcPr>
            <w:tcW w:w="2006" w:type="dxa"/>
          </w:tcPr>
          <w:p w14:paraId="37307489" w14:textId="41FECCC3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caudate</w:t>
            </w:r>
          </w:p>
        </w:tc>
        <w:tc>
          <w:tcPr>
            <w:tcW w:w="761" w:type="dxa"/>
          </w:tcPr>
          <w:p w14:paraId="58F386A8" w14:textId="246D385A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294" w:type="dxa"/>
          </w:tcPr>
          <w:p w14:paraId="1181C189" w14:textId="5620963D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39EA6AD4" w14:textId="1EA2A30B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71111A7C" w14:textId="6C6CFCF5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3831EE39" w14:textId="1A5B82C8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6E8CDF30" w14:textId="11C5A522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2D5B3684" w14:textId="419C24E2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01" w:type="dxa"/>
          </w:tcPr>
          <w:p w14:paraId="1F472605" w14:textId="4D54DA93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(2+)</w:t>
            </w:r>
          </w:p>
        </w:tc>
      </w:tr>
      <w:tr w:rsidR="00201439" w:rsidRPr="00B143B5" w14:paraId="3CBA5E80" w14:textId="77777777" w:rsidTr="00B132F9">
        <w:tc>
          <w:tcPr>
            <w:tcW w:w="568" w:type="dxa"/>
          </w:tcPr>
          <w:p w14:paraId="212A6AA9" w14:textId="637671BE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</w:t>
            </w:r>
          </w:p>
        </w:tc>
        <w:tc>
          <w:tcPr>
            <w:tcW w:w="567" w:type="dxa"/>
          </w:tcPr>
          <w:p w14:paraId="734A8EB6" w14:textId="55375BDC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567" w:type="dxa"/>
          </w:tcPr>
          <w:p w14:paraId="0E51DA99" w14:textId="3956EA0F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13" w:type="dxa"/>
          </w:tcPr>
          <w:p w14:paraId="753BEA6F" w14:textId="3557E0D5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ioblastoma </w:t>
            </w:r>
          </w:p>
        </w:tc>
        <w:tc>
          <w:tcPr>
            <w:tcW w:w="2006" w:type="dxa"/>
          </w:tcPr>
          <w:p w14:paraId="169D8FC6" w14:textId="675ED130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ft frontal </w:t>
            </w:r>
          </w:p>
        </w:tc>
        <w:tc>
          <w:tcPr>
            <w:tcW w:w="761" w:type="dxa"/>
          </w:tcPr>
          <w:p w14:paraId="35A164B0" w14:textId="5BCFA625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294" w:type="dxa"/>
          </w:tcPr>
          <w:p w14:paraId="0BA091E7" w14:textId="3B307721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2A09F5DB" w14:textId="60559351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5B29891B" w14:textId="2C312C81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637DB3A3" w14:textId="43B4E635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68616475" w14:textId="665CB7BB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7B57BA16" w14:textId="4069C3F2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301" w:type="dxa"/>
          </w:tcPr>
          <w:p w14:paraId="6F8AD92C" w14:textId="4B520D79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(2+)</w:t>
            </w:r>
          </w:p>
        </w:tc>
      </w:tr>
      <w:tr w:rsidR="00201439" w:rsidRPr="00B143B5" w14:paraId="29B7D44E" w14:textId="77777777" w:rsidTr="00B132F9">
        <w:tc>
          <w:tcPr>
            <w:tcW w:w="568" w:type="dxa"/>
          </w:tcPr>
          <w:p w14:paraId="2C977328" w14:textId="73C8C4DC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</w:t>
            </w:r>
          </w:p>
        </w:tc>
        <w:tc>
          <w:tcPr>
            <w:tcW w:w="567" w:type="dxa"/>
          </w:tcPr>
          <w:p w14:paraId="49299661" w14:textId="2037A823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567" w:type="dxa"/>
          </w:tcPr>
          <w:p w14:paraId="5B7AE0B4" w14:textId="565E1E6F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13" w:type="dxa"/>
          </w:tcPr>
          <w:p w14:paraId="140B2E96" w14:textId="13EDCEEA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plastic astrocytoma</w:t>
            </w:r>
          </w:p>
        </w:tc>
        <w:tc>
          <w:tcPr>
            <w:tcW w:w="2006" w:type="dxa"/>
          </w:tcPr>
          <w:p w14:paraId="0C06F821" w14:textId="0C4288BE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ght frontal </w:t>
            </w:r>
          </w:p>
        </w:tc>
        <w:tc>
          <w:tcPr>
            <w:tcW w:w="761" w:type="dxa"/>
          </w:tcPr>
          <w:p w14:paraId="0269AFFB" w14:textId="51BF0E76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294" w:type="dxa"/>
          </w:tcPr>
          <w:p w14:paraId="2B90E72F" w14:textId="4D570614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7101B5FD" w14:textId="4E017EB7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69AF996D" w14:textId="7585211C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109DE7CE" w14:textId="0DF057E6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14D29152" w14:textId="0E016B7C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6D1DB534" w14:textId="0E38287B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01" w:type="dxa"/>
          </w:tcPr>
          <w:p w14:paraId="27BD717F" w14:textId="25DBAD28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(2+)</w:t>
            </w:r>
          </w:p>
        </w:tc>
      </w:tr>
      <w:tr w:rsidR="00201439" w:rsidRPr="00B143B5" w14:paraId="2EDB8B7C" w14:textId="77777777" w:rsidTr="00B132F9">
        <w:tc>
          <w:tcPr>
            <w:tcW w:w="568" w:type="dxa"/>
          </w:tcPr>
          <w:p w14:paraId="1D4BA55B" w14:textId="55EFF321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</w:t>
            </w:r>
          </w:p>
        </w:tc>
        <w:tc>
          <w:tcPr>
            <w:tcW w:w="567" w:type="dxa"/>
          </w:tcPr>
          <w:p w14:paraId="7A1357F1" w14:textId="13C8B866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567" w:type="dxa"/>
          </w:tcPr>
          <w:p w14:paraId="5321A81E" w14:textId="73C2721F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13" w:type="dxa"/>
          </w:tcPr>
          <w:p w14:paraId="4D3B7292" w14:textId="7BA36273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ioblastoma </w:t>
            </w:r>
          </w:p>
        </w:tc>
        <w:tc>
          <w:tcPr>
            <w:tcW w:w="2006" w:type="dxa"/>
          </w:tcPr>
          <w:p w14:paraId="7CA7258D" w14:textId="489C62DC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ft temporal </w:t>
            </w:r>
          </w:p>
        </w:tc>
        <w:tc>
          <w:tcPr>
            <w:tcW w:w="761" w:type="dxa"/>
          </w:tcPr>
          <w:p w14:paraId="33587C3F" w14:textId="2AD5E24A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294" w:type="dxa"/>
          </w:tcPr>
          <w:p w14:paraId="64A3579F" w14:textId="1E9105FC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69656DB0" w14:textId="2A6708B9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732DED99" w14:textId="0F541D9F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4400FFAB" w14:textId="5868C175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755D0AF9" w14:textId="678532C3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0D7AFA15" w14:textId="1E3FBCBC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01" w:type="dxa"/>
          </w:tcPr>
          <w:p w14:paraId="41D8A26A" w14:textId="0C5A680F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(3+)</w:t>
            </w:r>
          </w:p>
        </w:tc>
      </w:tr>
      <w:tr w:rsidR="00201439" w:rsidRPr="00B143B5" w14:paraId="35FD33AD" w14:textId="77777777" w:rsidTr="00B132F9">
        <w:tc>
          <w:tcPr>
            <w:tcW w:w="568" w:type="dxa"/>
          </w:tcPr>
          <w:p w14:paraId="389EFE6C" w14:textId="191C8223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8.</w:t>
            </w:r>
          </w:p>
        </w:tc>
        <w:tc>
          <w:tcPr>
            <w:tcW w:w="567" w:type="dxa"/>
          </w:tcPr>
          <w:p w14:paraId="46934FE6" w14:textId="08796B1C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567" w:type="dxa"/>
          </w:tcPr>
          <w:p w14:paraId="1C6CFC27" w14:textId="05A0FB63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13" w:type="dxa"/>
          </w:tcPr>
          <w:p w14:paraId="1C123697" w14:textId="4604BDDA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ioblastoma </w:t>
            </w:r>
          </w:p>
        </w:tc>
        <w:tc>
          <w:tcPr>
            <w:tcW w:w="2006" w:type="dxa"/>
          </w:tcPr>
          <w:p w14:paraId="01C51135" w14:textId="439BAA71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pus callosum </w:t>
            </w:r>
          </w:p>
        </w:tc>
        <w:tc>
          <w:tcPr>
            <w:tcW w:w="761" w:type="dxa"/>
          </w:tcPr>
          <w:p w14:paraId="0031C346" w14:textId="28546C1B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294" w:type="dxa"/>
          </w:tcPr>
          <w:p w14:paraId="101CFD92" w14:textId="3A286B18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433889CC" w14:textId="4DC67DAB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6B0B36CA" w14:textId="29010659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2841E1DD" w14:textId="45D29A78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0282A625" w14:textId="7BF93DF3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692C7829" w14:textId="46779A48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301" w:type="dxa"/>
          </w:tcPr>
          <w:p w14:paraId="6A0AA8DE" w14:textId="778E94F8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(2+)</w:t>
            </w:r>
          </w:p>
        </w:tc>
      </w:tr>
      <w:tr w:rsidR="00201439" w:rsidRPr="00B143B5" w14:paraId="6EE6181D" w14:textId="77777777" w:rsidTr="00B132F9">
        <w:tc>
          <w:tcPr>
            <w:tcW w:w="568" w:type="dxa"/>
          </w:tcPr>
          <w:p w14:paraId="568CB137" w14:textId="68851712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</w:t>
            </w:r>
          </w:p>
        </w:tc>
        <w:tc>
          <w:tcPr>
            <w:tcW w:w="567" w:type="dxa"/>
          </w:tcPr>
          <w:p w14:paraId="6E7768F0" w14:textId="52E68AE9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567" w:type="dxa"/>
          </w:tcPr>
          <w:p w14:paraId="7601B6D8" w14:textId="5047769D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13" w:type="dxa"/>
          </w:tcPr>
          <w:p w14:paraId="3AD07FD2" w14:textId="7C048A74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ligodendroglioma </w:t>
            </w:r>
          </w:p>
        </w:tc>
        <w:tc>
          <w:tcPr>
            <w:tcW w:w="2006" w:type="dxa"/>
          </w:tcPr>
          <w:p w14:paraId="6BC45ECC" w14:textId="0BF08C60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parietal</w:t>
            </w:r>
          </w:p>
        </w:tc>
        <w:tc>
          <w:tcPr>
            <w:tcW w:w="761" w:type="dxa"/>
          </w:tcPr>
          <w:p w14:paraId="6775AB32" w14:textId="0085DA6F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294" w:type="dxa"/>
          </w:tcPr>
          <w:p w14:paraId="28359D5E" w14:textId="45553668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 </w:t>
            </w:r>
          </w:p>
        </w:tc>
        <w:tc>
          <w:tcPr>
            <w:tcW w:w="1283" w:type="dxa"/>
          </w:tcPr>
          <w:p w14:paraId="2BE2F0D2" w14:textId="52CFE881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3C3D81AE" w14:textId="275D56E8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1EA4BE70" w14:textId="3B7CB5D3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312A9A71" w14:textId="01ED031C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 </w:t>
            </w:r>
          </w:p>
        </w:tc>
        <w:tc>
          <w:tcPr>
            <w:tcW w:w="938" w:type="dxa"/>
          </w:tcPr>
          <w:p w14:paraId="4A73AD07" w14:textId="75668CED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301" w:type="dxa"/>
          </w:tcPr>
          <w:p w14:paraId="52C1C66D" w14:textId="209B0D36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</w:tr>
      <w:tr w:rsidR="00201439" w:rsidRPr="00B143B5" w14:paraId="3384625F" w14:textId="77777777" w:rsidTr="00B132F9">
        <w:tc>
          <w:tcPr>
            <w:tcW w:w="568" w:type="dxa"/>
          </w:tcPr>
          <w:p w14:paraId="49C9E1D7" w14:textId="78C26667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</w:t>
            </w:r>
          </w:p>
        </w:tc>
        <w:tc>
          <w:tcPr>
            <w:tcW w:w="567" w:type="dxa"/>
          </w:tcPr>
          <w:p w14:paraId="60E9C4FA" w14:textId="6A36B15F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567" w:type="dxa"/>
          </w:tcPr>
          <w:p w14:paraId="03369CCA" w14:textId="1553EF70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213" w:type="dxa"/>
          </w:tcPr>
          <w:p w14:paraId="6129AF6C" w14:textId="1DB0FD34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use astrocytoma</w:t>
            </w:r>
          </w:p>
        </w:tc>
        <w:tc>
          <w:tcPr>
            <w:tcW w:w="2006" w:type="dxa"/>
          </w:tcPr>
          <w:p w14:paraId="173BAB5D" w14:textId="384C429F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ght frontal </w:t>
            </w:r>
          </w:p>
        </w:tc>
        <w:tc>
          <w:tcPr>
            <w:tcW w:w="761" w:type="dxa"/>
          </w:tcPr>
          <w:p w14:paraId="6729D331" w14:textId="30F44FB7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294" w:type="dxa"/>
          </w:tcPr>
          <w:p w14:paraId="4A97F8C9" w14:textId="7869B746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433005C5" w14:textId="0F9718CE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 </w:t>
            </w:r>
          </w:p>
        </w:tc>
        <w:tc>
          <w:tcPr>
            <w:tcW w:w="1139" w:type="dxa"/>
          </w:tcPr>
          <w:p w14:paraId="245A2CBC" w14:textId="42DBBC33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3272FDCB" w14:textId="3A583D63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007F11E4" w14:textId="359FC92A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25DE13B3" w14:textId="348EE638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301" w:type="dxa"/>
          </w:tcPr>
          <w:p w14:paraId="53A67286" w14:textId="77569938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</w:tr>
      <w:tr w:rsidR="00201439" w:rsidRPr="00B143B5" w14:paraId="791E0B9D" w14:textId="77777777" w:rsidTr="00B132F9">
        <w:tc>
          <w:tcPr>
            <w:tcW w:w="568" w:type="dxa"/>
          </w:tcPr>
          <w:p w14:paraId="029E08C9" w14:textId="6949D355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</w:t>
            </w:r>
          </w:p>
        </w:tc>
        <w:tc>
          <w:tcPr>
            <w:tcW w:w="567" w:type="dxa"/>
          </w:tcPr>
          <w:p w14:paraId="03C3C776" w14:textId="5DFABF60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567" w:type="dxa"/>
          </w:tcPr>
          <w:p w14:paraId="08C7B571" w14:textId="6DC40DD7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13" w:type="dxa"/>
          </w:tcPr>
          <w:p w14:paraId="708863AA" w14:textId="3EF43993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ioblastoma</w:t>
            </w:r>
          </w:p>
        </w:tc>
        <w:tc>
          <w:tcPr>
            <w:tcW w:w="2006" w:type="dxa"/>
          </w:tcPr>
          <w:p w14:paraId="3B646779" w14:textId="3E932582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ft insular </w:t>
            </w:r>
          </w:p>
        </w:tc>
        <w:tc>
          <w:tcPr>
            <w:tcW w:w="761" w:type="dxa"/>
          </w:tcPr>
          <w:p w14:paraId="15E26381" w14:textId="30FA6F45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294" w:type="dxa"/>
          </w:tcPr>
          <w:p w14:paraId="290FF779" w14:textId="0AA8E5AE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6495ABDB" w14:textId="0D177F79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5CEED4A9" w14:textId="02CFDA08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51614B02" w14:textId="6637E1B8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1C876FFC" w14:textId="4DF5127E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12DFCB60" w14:textId="1B75A24B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01" w:type="dxa"/>
          </w:tcPr>
          <w:p w14:paraId="2E89D786" w14:textId="69DE0D7A" w:rsidR="00201439" w:rsidRPr="00B143B5" w:rsidRDefault="00201439" w:rsidP="0020143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(1+)</w:t>
            </w:r>
          </w:p>
        </w:tc>
      </w:tr>
      <w:tr w:rsidR="008E70AD" w:rsidRPr="00B143B5" w14:paraId="23DA90A2" w14:textId="77777777" w:rsidTr="00B132F9">
        <w:tc>
          <w:tcPr>
            <w:tcW w:w="568" w:type="dxa"/>
          </w:tcPr>
          <w:p w14:paraId="7627C360" w14:textId="51D2AE12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</w:t>
            </w:r>
          </w:p>
        </w:tc>
        <w:tc>
          <w:tcPr>
            <w:tcW w:w="567" w:type="dxa"/>
          </w:tcPr>
          <w:p w14:paraId="6E7F276B" w14:textId="61FC471E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567" w:type="dxa"/>
          </w:tcPr>
          <w:p w14:paraId="1F18234B" w14:textId="7C319551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13" w:type="dxa"/>
          </w:tcPr>
          <w:p w14:paraId="7C0EAB9D" w14:textId="7B154A59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ioblastoma</w:t>
            </w:r>
          </w:p>
        </w:tc>
        <w:tc>
          <w:tcPr>
            <w:tcW w:w="2006" w:type="dxa"/>
          </w:tcPr>
          <w:p w14:paraId="59DAAF27" w14:textId="2A8A587B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ght temporal </w:t>
            </w:r>
          </w:p>
        </w:tc>
        <w:tc>
          <w:tcPr>
            <w:tcW w:w="761" w:type="dxa"/>
          </w:tcPr>
          <w:p w14:paraId="357E5498" w14:textId="61BBFB09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294" w:type="dxa"/>
          </w:tcPr>
          <w:p w14:paraId="4A801480" w14:textId="77F78795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2E9F3EB4" w14:textId="0A9D9CDF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2E354ED1" w14:textId="70C71143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4E1D7015" w14:textId="7737EE79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5A61AC65" w14:textId="1FB46A85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701F8591" w14:textId="0FBBF576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301" w:type="dxa"/>
          </w:tcPr>
          <w:p w14:paraId="0453F494" w14:textId="15A17350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(1+)</w:t>
            </w:r>
          </w:p>
        </w:tc>
      </w:tr>
      <w:tr w:rsidR="008E70AD" w:rsidRPr="00B143B5" w14:paraId="3B0C6DB7" w14:textId="77777777" w:rsidTr="00B132F9">
        <w:tc>
          <w:tcPr>
            <w:tcW w:w="568" w:type="dxa"/>
          </w:tcPr>
          <w:p w14:paraId="65F5320E" w14:textId="131F3D95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</w:t>
            </w:r>
          </w:p>
        </w:tc>
        <w:tc>
          <w:tcPr>
            <w:tcW w:w="567" w:type="dxa"/>
          </w:tcPr>
          <w:p w14:paraId="0A8E31E9" w14:textId="2C2759C8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567" w:type="dxa"/>
          </w:tcPr>
          <w:p w14:paraId="0C1D5D90" w14:textId="5DC6A06A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213" w:type="dxa"/>
          </w:tcPr>
          <w:p w14:paraId="5D9B0D57" w14:textId="5EF16BB8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use astrocytoma</w:t>
            </w:r>
          </w:p>
        </w:tc>
        <w:tc>
          <w:tcPr>
            <w:tcW w:w="2006" w:type="dxa"/>
          </w:tcPr>
          <w:p w14:paraId="205BAD02" w14:textId="08611BE1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ft frontal </w:t>
            </w:r>
          </w:p>
        </w:tc>
        <w:tc>
          <w:tcPr>
            <w:tcW w:w="761" w:type="dxa"/>
          </w:tcPr>
          <w:p w14:paraId="7808D680" w14:textId="58F12CF5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294" w:type="dxa"/>
          </w:tcPr>
          <w:p w14:paraId="0619F639" w14:textId="6E1946C1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2D0796CA" w14:textId="7D066AAF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 </w:t>
            </w:r>
          </w:p>
        </w:tc>
        <w:tc>
          <w:tcPr>
            <w:tcW w:w="1139" w:type="dxa"/>
          </w:tcPr>
          <w:p w14:paraId="1730920F" w14:textId="1FEE2F87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3D6018A6" w14:textId="37C484AE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2A9E71EC" w14:textId="676741E9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1B852781" w14:textId="3FC8A20A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01" w:type="dxa"/>
          </w:tcPr>
          <w:p w14:paraId="5E493F40" w14:textId="49D19A6B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gative </w:t>
            </w:r>
          </w:p>
        </w:tc>
      </w:tr>
      <w:tr w:rsidR="008E70AD" w:rsidRPr="00B143B5" w14:paraId="3923EBD9" w14:textId="77777777" w:rsidTr="00B132F9">
        <w:tc>
          <w:tcPr>
            <w:tcW w:w="568" w:type="dxa"/>
          </w:tcPr>
          <w:p w14:paraId="282D8572" w14:textId="6E291C42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</w:t>
            </w:r>
          </w:p>
        </w:tc>
        <w:tc>
          <w:tcPr>
            <w:tcW w:w="567" w:type="dxa"/>
          </w:tcPr>
          <w:p w14:paraId="75652BCB" w14:textId="71B958B9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567" w:type="dxa"/>
          </w:tcPr>
          <w:p w14:paraId="454E1297" w14:textId="2804DD9F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213" w:type="dxa"/>
          </w:tcPr>
          <w:p w14:paraId="5F2C10D5" w14:textId="41489240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ioblastoma</w:t>
            </w:r>
          </w:p>
        </w:tc>
        <w:tc>
          <w:tcPr>
            <w:tcW w:w="2006" w:type="dxa"/>
          </w:tcPr>
          <w:p w14:paraId="388E9D63" w14:textId="46942202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ght temporal </w:t>
            </w:r>
          </w:p>
        </w:tc>
        <w:tc>
          <w:tcPr>
            <w:tcW w:w="761" w:type="dxa"/>
          </w:tcPr>
          <w:p w14:paraId="5238A8EB" w14:textId="109972CC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294" w:type="dxa"/>
          </w:tcPr>
          <w:p w14:paraId="62B523EC" w14:textId="5ABC3C0B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5A300BCB" w14:textId="7CAEE940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00415CA4" w14:textId="0FA20F02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668BB6A6" w14:textId="0922D045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18EAEB8E" w14:textId="7F58806D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075B6202" w14:textId="69B850BB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301" w:type="dxa"/>
          </w:tcPr>
          <w:p w14:paraId="57CB9BC6" w14:textId="6119E2A2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(2+)</w:t>
            </w:r>
          </w:p>
        </w:tc>
      </w:tr>
      <w:tr w:rsidR="008E70AD" w:rsidRPr="00B143B5" w14:paraId="71753E0B" w14:textId="77777777" w:rsidTr="00B132F9">
        <w:tc>
          <w:tcPr>
            <w:tcW w:w="568" w:type="dxa"/>
          </w:tcPr>
          <w:p w14:paraId="5F339264" w14:textId="1221EB62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</w:t>
            </w:r>
          </w:p>
        </w:tc>
        <w:tc>
          <w:tcPr>
            <w:tcW w:w="567" w:type="dxa"/>
          </w:tcPr>
          <w:p w14:paraId="5883F166" w14:textId="4A29F9EE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567" w:type="dxa"/>
          </w:tcPr>
          <w:p w14:paraId="58D0C58C" w14:textId="5DB6F1CE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213" w:type="dxa"/>
          </w:tcPr>
          <w:p w14:paraId="5C37707D" w14:textId="63474C57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ligodendroglioma </w:t>
            </w:r>
          </w:p>
        </w:tc>
        <w:tc>
          <w:tcPr>
            <w:tcW w:w="2006" w:type="dxa"/>
          </w:tcPr>
          <w:p w14:paraId="55E34313" w14:textId="2F587953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ght frontal </w:t>
            </w:r>
          </w:p>
        </w:tc>
        <w:tc>
          <w:tcPr>
            <w:tcW w:w="761" w:type="dxa"/>
          </w:tcPr>
          <w:p w14:paraId="0A911DAD" w14:textId="455C2390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294" w:type="dxa"/>
          </w:tcPr>
          <w:p w14:paraId="7C2C2D4B" w14:textId="4CD577CE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 </w:t>
            </w:r>
          </w:p>
        </w:tc>
        <w:tc>
          <w:tcPr>
            <w:tcW w:w="1283" w:type="dxa"/>
          </w:tcPr>
          <w:p w14:paraId="45D27FF8" w14:textId="5D374884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37843253" w14:textId="572685B5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658B5CD6" w14:textId="179C9E5E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2E7570E9" w14:textId="59CB719C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 </w:t>
            </w:r>
          </w:p>
        </w:tc>
        <w:tc>
          <w:tcPr>
            <w:tcW w:w="938" w:type="dxa"/>
          </w:tcPr>
          <w:p w14:paraId="6A795516" w14:textId="5EFE00EE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301" w:type="dxa"/>
          </w:tcPr>
          <w:p w14:paraId="4BC220E8" w14:textId="5BF80ADE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gative </w:t>
            </w:r>
          </w:p>
        </w:tc>
      </w:tr>
      <w:tr w:rsidR="008E70AD" w:rsidRPr="00B143B5" w14:paraId="161C08F6" w14:textId="77777777" w:rsidTr="00B132F9">
        <w:tc>
          <w:tcPr>
            <w:tcW w:w="568" w:type="dxa"/>
          </w:tcPr>
          <w:p w14:paraId="7BDF3C5C" w14:textId="5D33E37A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</w:t>
            </w:r>
          </w:p>
        </w:tc>
        <w:tc>
          <w:tcPr>
            <w:tcW w:w="567" w:type="dxa"/>
          </w:tcPr>
          <w:p w14:paraId="3E1B9254" w14:textId="2DD4D3C0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567" w:type="dxa"/>
          </w:tcPr>
          <w:p w14:paraId="42C97290" w14:textId="4E674BE5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213" w:type="dxa"/>
          </w:tcPr>
          <w:p w14:paraId="453CD42E" w14:textId="7CDC3CAD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ioblastoma</w:t>
            </w:r>
          </w:p>
        </w:tc>
        <w:tc>
          <w:tcPr>
            <w:tcW w:w="2006" w:type="dxa"/>
          </w:tcPr>
          <w:p w14:paraId="49A4C8B2" w14:textId="71D4DFE4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ft motor cortex </w:t>
            </w:r>
          </w:p>
        </w:tc>
        <w:tc>
          <w:tcPr>
            <w:tcW w:w="761" w:type="dxa"/>
          </w:tcPr>
          <w:p w14:paraId="51B4224A" w14:textId="22C0457B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294" w:type="dxa"/>
          </w:tcPr>
          <w:p w14:paraId="0694519E" w14:textId="6CCEC774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030BE0FC" w14:textId="2CE5CAFE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79C2DB11" w14:textId="7BE4639E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435B0BDF" w14:textId="6E743192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16E33BC3" w14:textId="3A0CC18D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267861D6" w14:textId="4653A3A0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01" w:type="dxa"/>
          </w:tcPr>
          <w:p w14:paraId="734E18D8" w14:textId="6DD173DD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(1+)</w:t>
            </w:r>
          </w:p>
        </w:tc>
      </w:tr>
      <w:tr w:rsidR="008E70AD" w:rsidRPr="00B143B5" w14:paraId="755D4EE7" w14:textId="77777777" w:rsidTr="00B132F9">
        <w:tc>
          <w:tcPr>
            <w:tcW w:w="568" w:type="dxa"/>
          </w:tcPr>
          <w:p w14:paraId="5A21EC29" w14:textId="0A2E7A90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</w:t>
            </w:r>
          </w:p>
        </w:tc>
        <w:tc>
          <w:tcPr>
            <w:tcW w:w="567" w:type="dxa"/>
          </w:tcPr>
          <w:p w14:paraId="626DD22F" w14:textId="2D3EBD3D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567" w:type="dxa"/>
          </w:tcPr>
          <w:p w14:paraId="2A25477E" w14:textId="6BD764C8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213" w:type="dxa"/>
          </w:tcPr>
          <w:p w14:paraId="73346E42" w14:textId="2810A712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ioblastoma</w:t>
            </w:r>
          </w:p>
        </w:tc>
        <w:tc>
          <w:tcPr>
            <w:tcW w:w="2006" w:type="dxa"/>
          </w:tcPr>
          <w:p w14:paraId="3D76D0BD" w14:textId="2CC9F6DB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ght </w:t>
            </w:r>
            <w:proofErr w:type="spellStart"/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ieto</w:t>
            </w:r>
            <w:proofErr w:type="spellEnd"/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ccipital </w:t>
            </w:r>
          </w:p>
        </w:tc>
        <w:tc>
          <w:tcPr>
            <w:tcW w:w="761" w:type="dxa"/>
          </w:tcPr>
          <w:p w14:paraId="1232B8C2" w14:textId="45363E19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294" w:type="dxa"/>
          </w:tcPr>
          <w:p w14:paraId="3EE692A3" w14:textId="53C6AB18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2E945ED8" w14:textId="06A9405A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0D073FF7" w14:textId="03CE8FB3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6A2DA2BF" w14:textId="7A9E9B6E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73C9662E" w14:textId="166A12AB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1061E907" w14:textId="11B8F89C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01" w:type="dxa"/>
          </w:tcPr>
          <w:p w14:paraId="17355DD4" w14:textId="39183A9E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(2+)</w:t>
            </w:r>
          </w:p>
        </w:tc>
      </w:tr>
      <w:tr w:rsidR="008E70AD" w:rsidRPr="00B143B5" w14:paraId="3F4662F9" w14:textId="77777777" w:rsidTr="00B132F9">
        <w:tc>
          <w:tcPr>
            <w:tcW w:w="568" w:type="dxa"/>
          </w:tcPr>
          <w:p w14:paraId="4FE170C1" w14:textId="78149ED8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</w:t>
            </w:r>
          </w:p>
        </w:tc>
        <w:tc>
          <w:tcPr>
            <w:tcW w:w="567" w:type="dxa"/>
          </w:tcPr>
          <w:p w14:paraId="16AF7BBA" w14:textId="0F98078A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567" w:type="dxa"/>
          </w:tcPr>
          <w:p w14:paraId="652A395A" w14:textId="4B7FF161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13" w:type="dxa"/>
          </w:tcPr>
          <w:p w14:paraId="1FE72709" w14:textId="21E61883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ioblastoma</w:t>
            </w:r>
          </w:p>
        </w:tc>
        <w:tc>
          <w:tcPr>
            <w:tcW w:w="2006" w:type="dxa"/>
          </w:tcPr>
          <w:p w14:paraId="01D148FC" w14:textId="6DBD303D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ft </w:t>
            </w:r>
            <w:proofErr w:type="spellStart"/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nto</w:t>
            </w:r>
            <w:proofErr w:type="spellEnd"/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ietal </w:t>
            </w:r>
          </w:p>
        </w:tc>
        <w:tc>
          <w:tcPr>
            <w:tcW w:w="761" w:type="dxa"/>
          </w:tcPr>
          <w:p w14:paraId="54E98E50" w14:textId="4CF92AAF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294" w:type="dxa"/>
          </w:tcPr>
          <w:p w14:paraId="1F0577B2" w14:textId="079E9E99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2FCDAFF9" w14:textId="26167A83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00E4A1CD" w14:textId="266B7DB3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5E1FEDBE" w14:textId="31BDD2A8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09F07BAD" w14:textId="7E5AF8CB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69C55F22" w14:textId="4C9630E2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301" w:type="dxa"/>
          </w:tcPr>
          <w:p w14:paraId="53DF7989" w14:textId="10CA20ED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(1+)</w:t>
            </w:r>
          </w:p>
        </w:tc>
      </w:tr>
      <w:tr w:rsidR="008E70AD" w:rsidRPr="00B143B5" w14:paraId="76ED46EB" w14:textId="77777777" w:rsidTr="00B132F9">
        <w:tc>
          <w:tcPr>
            <w:tcW w:w="568" w:type="dxa"/>
          </w:tcPr>
          <w:p w14:paraId="270BD34F" w14:textId="65ADFC1D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</w:t>
            </w:r>
          </w:p>
        </w:tc>
        <w:tc>
          <w:tcPr>
            <w:tcW w:w="567" w:type="dxa"/>
          </w:tcPr>
          <w:p w14:paraId="0BB649E8" w14:textId="1F442D92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567" w:type="dxa"/>
          </w:tcPr>
          <w:p w14:paraId="6B3DF257" w14:textId="065BE990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13" w:type="dxa"/>
          </w:tcPr>
          <w:p w14:paraId="4286E220" w14:textId="13470B32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ioblastoma</w:t>
            </w:r>
          </w:p>
        </w:tc>
        <w:tc>
          <w:tcPr>
            <w:tcW w:w="2006" w:type="dxa"/>
          </w:tcPr>
          <w:p w14:paraId="4B9DBC77" w14:textId="0DB6925D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ght temporal </w:t>
            </w:r>
          </w:p>
        </w:tc>
        <w:tc>
          <w:tcPr>
            <w:tcW w:w="761" w:type="dxa"/>
          </w:tcPr>
          <w:p w14:paraId="7D540F12" w14:textId="0DE7611B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294" w:type="dxa"/>
          </w:tcPr>
          <w:p w14:paraId="1CD330AF" w14:textId="6B37161E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6CFF68E3" w14:textId="4766C7CF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1D67B8F7" w14:textId="04C2144C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2F2F8FCF" w14:textId="5A474F12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4EACB4E4" w14:textId="03077950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52A46D9D" w14:textId="06C1C842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01" w:type="dxa"/>
          </w:tcPr>
          <w:p w14:paraId="090DF143" w14:textId="355DE6C9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(1+)</w:t>
            </w:r>
          </w:p>
        </w:tc>
      </w:tr>
      <w:tr w:rsidR="008E70AD" w:rsidRPr="00B143B5" w14:paraId="7EC7BE83" w14:textId="77777777" w:rsidTr="00B132F9">
        <w:tc>
          <w:tcPr>
            <w:tcW w:w="568" w:type="dxa"/>
          </w:tcPr>
          <w:p w14:paraId="3BBB8C1B" w14:textId="04174A3C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</w:t>
            </w:r>
          </w:p>
        </w:tc>
        <w:tc>
          <w:tcPr>
            <w:tcW w:w="567" w:type="dxa"/>
          </w:tcPr>
          <w:p w14:paraId="24FABE94" w14:textId="0F629BDE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567" w:type="dxa"/>
          </w:tcPr>
          <w:p w14:paraId="426DF447" w14:textId="0F1BEC31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13" w:type="dxa"/>
          </w:tcPr>
          <w:p w14:paraId="0F4130B2" w14:textId="27853A15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ioblastoma</w:t>
            </w:r>
          </w:p>
        </w:tc>
        <w:tc>
          <w:tcPr>
            <w:tcW w:w="2006" w:type="dxa"/>
          </w:tcPr>
          <w:p w14:paraId="52F5DB87" w14:textId="5060648D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ft frontal </w:t>
            </w:r>
          </w:p>
        </w:tc>
        <w:tc>
          <w:tcPr>
            <w:tcW w:w="761" w:type="dxa"/>
          </w:tcPr>
          <w:p w14:paraId="3CF3B318" w14:textId="00850102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294" w:type="dxa"/>
          </w:tcPr>
          <w:p w14:paraId="6C2A6C85" w14:textId="3B586221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32920B20" w14:textId="4D0C3055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27C1982D" w14:textId="24915A0A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48F7D01D" w14:textId="7CB14FC9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65F7B33D" w14:textId="50C5A563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6AA408AB" w14:textId="532C430C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01" w:type="dxa"/>
          </w:tcPr>
          <w:p w14:paraId="31ED7C56" w14:textId="718D8A19" w:rsidR="008E70AD" w:rsidRPr="00B143B5" w:rsidRDefault="008E70AD" w:rsidP="008E70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(2+)</w:t>
            </w:r>
          </w:p>
        </w:tc>
      </w:tr>
      <w:tr w:rsidR="00713AEE" w:rsidRPr="00B143B5" w14:paraId="6AB9D8F1" w14:textId="77777777" w:rsidTr="00B132F9">
        <w:tc>
          <w:tcPr>
            <w:tcW w:w="568" w:type="dxa"/>
          </w:tcPr>
          <w:p w14:paraId="6D7069BB" w14:textId="3E896F1A" w:rsidR="00713AEE" w:rsidRPr="00B143B5" w:rsidRDefault="00713AEE" w:rsidP="00713A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</w:t>
            </w:r>
          </w:p>
        </w:tc>
        <w:tc>
          <w:tcPr>
            <w:tcW w:w="567" w:type="dxa"/>
          </w:tcPr>
          <w:p w14:paraId="0C951915" w14:textId="4204F90A" w:rsidR="00713AEE" w:rsidRPr="00B143B5" w:rsidRDefault="00713AEE" w:rsidP="00713A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567" w:type="dxa"/>
          </w:tcPr>
          <w:p w14:paraId="4EEFEEB4" w14:textId="53D2DE81" w:rsidR="00713AEE" w:rsidRPr="00B143B5" w:rsidRDefault="00713AEE" w:rsidP="00713A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213" w:type="dxa"/>
          </w:tcPr>
          <w:p w14:paraId="65A55272" w14:textId="613A6030" w:rsidR="00713AEE" w:rsidRPr="00B143B5" w:rsidRDefault="00713AEE" w:rsidP="00713A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godendroglioma</w:t>
            </w:r>
          </w:p>
        </w:tc>
        <w:tc>
          <w:tcPr>
            <w:tcW w:w="2006" w:type="dxa"/>
          </w:tcPr>
          <w:p w14:paraId="1258BE34" w14:textId="3B499D94" w:rsidR="00713AEE" w:rsidRPr="00B143B5" w:rsidRDefault="00713AEE" w:rsidP="00713A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Parietal</w:t>
            </w:r>
          </w:p>
        </w:tc>
        <w:tc>
          <w:tcPr>
            <w:tcW w:w="761" w:type="dxa"/>
          </w:tcPr>
          <w:p w14:paraId="71857BBF" w14:textId="31E4E442" w:rsidR="00713AEE" w:rsidRPr="00B143B5" w:rsidRDefault="00713AEE" w:rsidP="00713A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294" w:type="dxa"/>
          </w:tcPr>
          <w:p w14:paraId="28E94AB2" w14:textId="5AE5FB04" w:rsidR="00713AEE" w:rsidRPr="00B143B5" w:rsidRDefault="00713AEE" w:rsidP="00713A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 </w:t>
            </w:r>
          </w:p>
        </w:tc>
        <w:tc>
          <w:tcPr>
            <w:tcW w:w="1283" w:type="dxa"/>
          </w:tcPr>
          <w:p w14:paraId="18E34F54" w14:textId="1E4DF615" w:rsidR="00713AEE" w:rsidRPr="00B143B5" w:rsidRDefault="00713AEE" w:rsidP="00713A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636719FD" w14:textId="1F21EBFF" w:rsidR="00713AEE" w:rsidRPr="00B143B5" w:rsidRDefault="00713AEE" w:rsidP="00713A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055CDBE6" w14:textId="73675998" w:rsidR="00713AEE" w:rsidRPr="00B143B5" w:rsidRDefault="00713AEE" w:rsidP="00713A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566CC9FD" w14:textId="4B2CD791" w:rsidR="00713AEE" w:rsidRPr="00B143B5" w:rsidRDefault="00713AEE" w:rsidP="00713A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938" w:type="dxa"/>
          </w:tcPr>
          <w:p w14:paraId="268DDB09" w14:textId="5EF79355" w:rsidR="00713AEE" w:rsidRPr="00B143B5" w:rsidRDefault="00713AEE" w:rsidP="00713A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301" w:type="dxa"/>
          </w:tcPr>
          <w:p w14:paraId="2B189FDE" w14:textId="1617D355" w:rsidR="00713AEE" w:rsidRPr="00B143B5" w:rsidRDefault="00713AEE" w:rsidP="00713A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</w:tr>
      <w:tr w:rsidR="002D7304" w:rsidRPr="00B143B5" w14:paraId="3A163AB0" w14:textId="77777777" w:rsidTr="00B132F9">
        <w:tc>
          <w:tcPr>
            <w:tcW w:w="568" w:type="dxa"/>
          </w:tcPr>
          <w:p w14:paraId="5A7A2DE7" w14:textId="3F932A42" w:rsidR="002D7304" w:rsidRPr="00B143B5" w:rsidRDefault="002D7304" w:rsidP="002D73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</w:t>
            </w:r>
          </w:p>
        </w:tc>
        <w:tc>
          <w:tcPr>
            <w:tcW w:w="567" w:type="dxa"/>
          </w:tcPr>
          <w:p w14:paraId="1C3FE61D" w14:textId="20E4A570" w:rsidR="002D7304" w:rsidRPr="00B143B5" w:rsidRDefault="002D7304" w:rsidP="002D73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567" w:type="dxa"/>
          </w:tcPr>
          <w:p w14:paraId="5A6BAF4A" w14:textId="417119D3" w:rsidR="002D7304" w:rsidRPr="00B143B5" w:rsidRDefault="002D7304" w:rsidP="002D73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13" w:type="dxa"/>
          </w:tcPr>
          <w:p w14:paraId="70309208" w14:textId="2AA44CF9" w:rsidR="002D7304" w:rsidRPr="00B143B5" w:rsidRDefault="002D7304" w:rsidP="002D73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plastic astrocytoma</w:t>
            </w:r>
          </w:p>
        </w:tc>
        <w:tc>
          <w:tcPr>
            <w:tcW w:w="2006" w:type="dxa"/>
          </w:tcPr>
          <w:p w14:paraId="125F292E" w14:textId="32FB4ED6" w:rsidR="002D7304" w:rsidRPr="00B143B5" w:rsidRDefault="002D7304" w:rsidP="002D73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frontal</w:t>
            </w:r>
          </w:p>
        </w:tc>
        <w:tc>
          <w:tcPr>
            <w:tcW w:w="761" w:type="dxa"/>
          </w:tcPr>
          <w:p w14:paraId="67BB8F51" w14:textId="3CE1A7D3" w:rsidR="002D7304" w:rsidRPr="00B143B5" w:rsidRDefault="002D7304" w:rsidP="002D73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294" w:type="dxa"/>
          </w:tcPr>
          <w:p w14:paraId="21760CD1" w14:textId="16A6C7EA" w:rsidR="002D7304" w:rsidRPr="00B143B5" w:rsidRDefault="002D7304" w:rsidP="002D73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48D6611A" w14:textId="45D1E7F3" w:rsidR="002D7304" w:rsidRPr="00B143B5" w:rsidRDefault="002D7304" w:rsidP="002D73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6357FE9B" w14:textId="2B45CE57" w:rsidR="002D7304" w:rsidRPr="00B143B5" w:rsidRDefault="002D7304" w:rsidP="002D73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41CF6A2F" w14:textId="3009B3D3" w:rsidR="002D7304" w:rsidRPr="00B143B5" w:rsidRDefault="002D7304" w:rsidP="002D73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4D2959CD" w14:textId="7F4485C8" w:rsidR="002D7304" w:rsidRPr="00B143B5" w:rsidRDefault="002D7304" w:rsidP="002D73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4666E750" w14:textId="18D96BC6" w:rsidR="002D7304" w:rsidRPr="00B143B5" w:rsidRDefault="002D7304" w:rsidP="002D73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301" w:type="dxa"/>
          </w:tcPr>
          <w:p w14:paraId="74C4B9BB" w14:textId="25D139B8" w:rsidR="002D7304" w:rsidRPr="00B143B5" w:rsidRDefault="002D7304" w:rsidP="002D73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(2+)</w:t>
            </w:r>
          </w:p>
        </w:tc>
      </w:tr>
      <w:tr w:rsidR="00B132F9" w:rsidRPr="00B143B5" w14:paraId="1CDC9469" w14:textId="77777777" w:rsidTr="00B132F9">
        <w:tc>
          <w:tcPr>
            <w:tcW w:w="568" w:type="dxa"/>
          </w:tcPr>
          <w:p w14:paraId="2CC08F5C" w14:textId="7D82A13A" w:rsidR="00B132F9" w:rsidRPr="00B143B5" w:rsidRDefault="00B132F9" w:rsidP="00B132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</w:t>
            </w:r>
          </w:p>
        </w:tc>
        <w:tc>
          <w:tcPr>
            <w:tcW w:w="567" w:type="dxa"/>
          </w:tcPr>
          <w:p w14:paraId="724882A0" w14:textId="7AE94461" w:rsidR="00B132F9" w:rsidRPr="00B143B5" w:rsidRDefault="00B132F9" w:rsidP="00B132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567" w:type="dxa"/>
          </w:tcPr>
          <w:p w14:paraId="62C83BE5" w14:textId="61F1398B" w:rsidR="00B132F9" w:rsidRPr="00B143B5" w:rsidRDefault="00B132F9" w:rsidP="00B132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13" w:type="dxa"/>
          </w:tcPr>
          <w:p w14:paraId="36AE9F20" w14:textId="3A6F903F" w:rsidR="00B132F9" w:rsidRPr="00B143B5" w:rsidRDefault="00B132F9" w:rsidP="00B132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godendroglioma</w:t>
            </w:r>
          </w:p>
        </w:tc>
        <w:tc>
          <w:tcPr>
            <w:tcW w:w="2006" w:type="dxa"/>
          </w:tcPr>
          <w:p w14:paraId="641B6DC8" w14:textId="2B74F77E" w:rsidR="00B132F9" w:rsidRPr="00B143B5" w:rsidRDefault="00B132F9" w:rsidP="00B132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temporoparietal</w:t>
            </w:r>
          </w:p>
        </w:tc>
        <w:tc>
          <w:tcPr>
            <w:tcW w:w="761" w:type="dxa"/>
          </w:tcPr>
          <w:p w14:paraId="0B4F85B9" w14:textId="4D04CD74" w:rsidR="00B132F9" w:rsidRPr="00B143B5" w:rsidRDefault="00B132F9" w:rsidP="00B132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294" w:type="dxa"/>
          </w:tcPr>
          <w:p w14:paraId="04C9CB8C" w14:textId="312CB1F4" w:rsidR="00B132F9" w:rsidRPr="00B143B5" w:rsidRDefault="00B132F9" w:rsidP="00B132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83" w:type="dxa"/>
          </w:tcPr>
          <w:p w14:paraId="4C927C52" w14:textId="74AEB77E" w:rsidR="00B132F9" w:rsidRPr="00B132F9" w:rsidRDefault="00B132F9" w:rsidP="00B132F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2AB8340D" w14:textId="1E701B28" w:rsidR="00B132F9" w:rsidRPr="00B143B5" w:rsidRDefault="00B132F9" w:rsidP="00B132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77B19D87" w14:textId="4DCEA0A0" w:rsidR="00B132F9" w:rsidRPr="00B143B5" w:rsidRDefault="00B132F9" w:rsidP="00B132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73F536D5" w14:textId="0AF504D4" w:rsidR="00B132F9" w:rsidRPr="00B143B5" w:rsidRDefault="00B132F9" w:rsidP="00B132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21456DB6" w14:textId="1B740587" w:rsidR="00B132F9" w:rsidRPr="00B143B5" w:rsidRDefault="00B132F9" w:rsidP="00B132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 </w:t>
            </w:r>
          </w:p>
        </w:tc>
        <w:tc>
          <w:tcPr>
            <w:tcW w:w="1301" w:type="dxa"/>
          </w:tcPr>
          <w:p w14:paraId="7F8E9AFB" w14:textId="2A880F81" w:rsidR="00B132F9" w:rsidRPr="00B143B5" w:rsidRDefault="00B132F9" w:rsidP="00B132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</w:tr>
      <w:tr w:rsidR="002B3E74" w:rsidRPr="00B143B5" w14:paraId="3C8DAC88" w14:textId="77777777" w:rsidTr="00B132F9">
        <w:tc>
          <w:tcPr>
            <w:tcW w:w="568" w:type="dxa"/>
          </w:tcPr>
          <w:p w14:paraId="6AE6F864" w14:textId="18A97FFE" w:rsidR="002B3E74" w:rsidRPr="00B143B5" w:rsidRDefault="002B3E74" w:rsidP="002B3E7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</w:t>
            </w:r>
          </w:p>
        </w:tc>
        <w:tc>
          <w:tcPr>
            <w:tcW w:w="567" w:type="dxa"/>
          </w:tcPr>
          <w:p w14:paraId="39D40240" w14:textId="433D9BA1" w:rsidR="002B3E74" w:rsidRPr="00B143B5" w:rsidRDefault="002B3E74" w:rsidP="002B3E7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567" w:type="dxa"/>
          </w:tcPr>
          <w:p w14:paraId="156716B6" w14:textId="2D88437C" w:rsidR="002B3E74" w:rsidRPr="00B143B5" w:rsidRDefault="002B3E74" w:rsidP="002B3E7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13" w:type="dxa"/>
          </w:tcPr>
          <w:p w14:paraId="2EDF0635" w14:textId="7AFF6396" w:rsidR="002B3E74" w:rsidRPr="00B143B5" w:rsidRDefault="002B3E74" w:rsidP="002B3E7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ioblastoma </w:t>
            </w:r>
          </w:p>
        </w:tc>
        <w:tc>
          <w:tcPr>
            <w:tcW w:w="2006" w:type="dxa"/>
          </w:tcPr>
          <w:p w14:paraId="3CFDDAAC" w14:textId="086A6903" w:rsidR="002B3E74" w:rsidRPr="00B143B5" w:rsidRDefault="002B3E74" w:rsidP="002B3E7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frontal</w:t>
            </w:r>
          </w:p>
        </w:tc>
        <w:tc>
          <w:tcPr>
            <w:tcW w:w="761" w:type="dxa"/>
          </w:tcPr>
          <w:p w14:paraId="71BAD3E5" w14:textId="6C580CF6" w:rsidR="002B3E74" w:rsidRPr="00B143B5" w:rsidRDefault="002B3E74" w:rsidP="002B3E7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294" w:type="dxa"/>
          </w:tcPr>
          <w:p w14:paraId="275FE91C" w14:textId="4AB319AC" w:rsidR="002B3E74" w:rsidRPr="00B143B5" w:rsidRDefault="002B3E74" w:rsidP="002B3E7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257EA6D3" w14:textId="7B517905" w:rsidR="002B3E74" w:rsidRPr="00B143B5" w:rsidRDefault="002B3E74" w:rsidP="002B3E7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06D2A35B" w14:textId="7F9CB577" w:rsidR="002B3E74" w:rsidRPr="00B143B5" w:rsidRDefault="002B3E74" w:rsidP="002B3E7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59D17E19" w14:textId="39EA91CA" w:rsidR="002B3E74" w:rsidRPr="00B143B5" w:rsidRDefault="002B3E74" w:rsidP="002B3E7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54DF6D15" w14:textId="76E7BA16" w:rsidR="002B3E74" w:rsidRPr="00B143B5" w:rsidRDefault="002B3E74" w:rsidP="002B3E7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1A689CF7" w14:textId="32DAD7AD" w:rsidR="002B3E74" w:rsidRPr="00B143B5" w:rsidRDefault="002B3E74" w:rsidP="002B3E7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301" w:type="dxa"/>
          </w:tcPr>
          <w:p w14:paraId="3A5A7D82" w14:textId="2E5160F0" w:rsidR="002B3E74" w:rsidRPr="00B143B5" w:rsidRDefault="002B3E74" w:rsidP="002B3E7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(3+)</w:t>
            </w:r>
          </w:p>
        </w:tc>
      </w:tr>
      <w:tr w:rsidR="004A5446" w:rsidRPr="00B143B5" w14:paraId="68A83C33" w14:textId="77777777" w:rsidTr="00B132F9">
        <w:tc>
          <w:tcPr>
            <w:tcW w:w="568" w:type="dxa"/>
          </w:tcPr>
          <w:p w14:paraId="45861B3E" w14:textId="4FFBEDFF" w:rsidR="004A5446" w:rsidRPr="00B143B5" w:rsidRDefault="004A5446" w:rsidP="004A5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</w:t>
            </w:r>
          </w:p>
        </w:tc>
        <w:tc>
          <w:tcPr>
            <w:tcW w:w="567" w:type="dxa"/>
          </w:tcPr>
          <w:p w14:paraId="44D00366" w14:textId="1204C02C" w:rsidR="004A5446" w:rsidRPr="00B143B5" w:rsidRDefault="004A5446" w:rsidP="004A5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567" w:type="dxa"/>
          </w:tcPr>
          <w:p w14:paraId="7B1F2CC7" w14:textId="02F691E8" w:rsidR="004A5446" w:rsidRPr="00B143B5" w:rsidRDefault="004A5446" w:rsidP="004A5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13" w:type="dxa"/>
          </w:tcPr>
          <w:p w14:paraId="7605CE7E" w14:textId="28E70EFD" w:rsidR="004A5446" w:rsidRPr="00B143B5" w:rsidRDefault="004A5446" w:rsidP="004A5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plastic astrocytoma</w:t>
            </w:r>
          </w:p>
        </w:tc>
        <w:tc>
          <w:tcPr>
            <w:tcW w:w="2006" w:type="dxa"/>
          </w:tcPr>
          <w:p w14:paraId="57CFAFE2" w14:textId="1D2C53BB" w:rsidR="004A5446" w:rsidRPr="00B143B5" w:rsidRDefault="004A5446" w:rsidP="004A5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temporal</w:t>
            </w:r>
          </w:p>
        </w:tc>
        <w:tc>
          <w:tcPr>
            <w:tcW w:w="761" w:type="dxa"/>
          </w:tcPr>
          <w:p w14:paraId="559B5189" w14:textId="4894EC3F" w:rsidR="004A5446" w:rsidRPr="00B143B5" w:rsidRDefault="004A5446" w:rsidP="004A5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294" w:type="dxa"/>
          </w:tcPr>
          <w:p w14:paraId="4293C5D8" w14:textId="6E5FE049" w:rsidR="004A5446" w:rsidRPr="00B143B5" w:rsidRDefault="004A5446" w:rsidP="004A5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3" w:type="dxa"/>
          </w:tcPr>
          <w:p w14:paraId="3A19B77A" w14:textId="21FEEB2E" w:rsidR="004A5446" w:rsidRPr="00B143B5" w:rsidRDefault="004A5446" w:rsidP="004A5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07A08C28" w14:textId="4B910F03" w:rsidR="004A5446" w:rsidRPr="00B143B5" w:rsidRDefault="004A5446" w:rsidP="004A5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9" w:type="dxa"/>
          </w:tcPr>
          <w:p w14:paraId="352D7CED" w14:textId="16F9D4FD" w:rsidR="004A5446" w:rsidRPr="00B143B5" w:rsidRDefault="004A5446" w:rsidP="004A5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1" w:type="dxa"/>
          </w:tcPr>
          <w:p w14:paraId="2D1E51E3" w14:textId="096C9ACC" w:rsidR="004A5446" w:rsidRPr="00B143B5" w:rsidRDefault="004A5446" w:rsidP="004A5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8" w:type="dxa"/>
          </w:tcPr>
          <w:p w14:paraId="7F38375F" w14:textId="5EBE5BD0" w:rsidR="004A5446" w:rsidRPr="00B143B5" w:rsidRDefault="004A5446" w:rsidP="004A5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 </w:t>
            </w:r>
          </w:p>
        </w:tc>
        <w:tc>
          <w:tcPr>
            <w:tcW w:w="1301" w:type="dxa"/>
          </w:tcPr>
          <w:p w14:paraId="2AB12369" w14:textId="579021A7" w:rsidR="004A5446" w:rsidRPr="00B143B5" w:rsidRDefault="004A5446" w:rsidP="004A54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(2+)</w:t>
            </w:r>
          </w:p>
        </w:tc>
      </w:tr>
    </w:tbl>
    <w:p w14:paraId="439B70F0" w14:textId="349232E9" w:rsidR="00041271" w:rsidRPr="00041271" w:rsidRDefault="002D730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B143B5">
        <w:rPr>
          <w:rFonts w:ascii="Times New Roman" w:hAnsi="Times New Roman" w:cs="Times New Roman"/>
          <w:b/>
          <w:lang w:val="en-US"/>
        </w:rPr>
        <w:t xml:space="preserve"> </w:t>
      </w:r>
      <w:r w:rsidR="00041271" w:rsidRPr="00041271">
        <w:rPr>
          <w:rFonts w:ascii="Times New Roman" w:hAnsi="Times New Roman" w:cs="Times New Roman"/>
          <w:sz w:val="22"/>
          <w:szCs w:val="22"/>
          <w:lang w:val="en-US"/>
        </w:rPr>
        <w:t>R</w:t>
      </w:r>
      <w:r w:rsidR="00041271">
        <w:rPr>
          <w:rFonts w:ascii="Times New Roman" w:hAnsi="Times New Roman" w:cs="Times New Roman"/>
          <w:sz w:val="22"/>
          <w:szCs w:val="22"/>
          <w:lang w:val="en-US"/>
        </w:rPr>
        <w:t>elevant clinical data concerning age (at the time of admission), gender (M = male; F = female), tumor histology, grade and localization, IDH1/2 mutation and 1p/19q co-deletion status along with presence/absence of proliferation marker MIB1 and Tumor Suppressor Marker p53 are summarized.</w:t>
      </w:r>
    </w:p>
    <w:p w14:paraId="23342814" w14:textId="77777777" w:rsidR="00041271" w:rsidRDefault="00041271">
      <w:pPr>
        <w:rPr>
          <w:rFonts w:ascii="Times New Roman" w:hAnsi="Times New Roman" w:cs="Times New Roman"/>
          <w:b/>
          <w:lang w:val="en-US"/>
        </w:rPr>
      </w:pPr>
    </w:p>
    <w:p w14:paraId="7D16755E" w14:textId="67B7D707" w:rsidR="00D96A22" w:rsidRPr="00B143B5" w:rsidRDefault="00D96A22">
      <w:pPr>
        <w:rPr>
          <w:rFonts w:ascii="Times New Roman" w:hAnsi="Times New Roman" w:cs="Times New Roman"/>
          <w:b/>
          <w:lang w:val="en-US"/>
        </w:rPr>
      </w:pPr>
      <w:r w:rsidRPr="00B143B5">
        <w:rPr>
          <w:rFonts w:ascii="Times New Roman" w:hAnsi="Times New Roman" w:cs="Times New Roman"/>
          <w:b/>
          <w:lang w:val="en-US"/>
        </w:rPr>
        <w:br w:type="page"/>
      </w:r>
    </w:p>
    <w:p w14:paraId="47B1347B" w14:textId="03E00358" w:rsidR="00B143B5" w:rsidRPr="006D4062" w:rsidRDefault="00D776A8" w:rsidP="00B143B5">
      <w:pPr>
        <w:spacing w:after="200"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Supplementary </w:t>
      </w:r>
      <w:r w:rsidR="00B143B5" w:rsidRPr="006D4062">
        <w:rPr>
          <w:rFonts w:ascii="Times New Roman" w:hAnsi="Times New Roman" w:cs="Times New Roman"/>
          <w:sz w:val="22"/>
          <w:szCs w:val="22"/>
          <w:lang w:val="en-US"/>
        </w:rPr>
        <w:t>Table 2</w:t>
      </w:r>
    </w:p>
    <w:p w14:paraId="74371D62" w14:textId="251D7FA7" w:rsidR="00B143B5" w:rsidRPr="006D4062" w:rsidRDefault="00B143B5" w:rsidP="00B143B5">
      <w:pPr>
        <w:spacing w:after="200"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6D4062">
        <w:rPr>
          <w:rFonts w:ascii="Times New Roman" w:hAnsi="Times New Roman" w:cs="Times New Roman"/>
          <w:sz w:val="22"/>
          <w:szCs w:val="22"/>
          <w:lang w:val="en-US"/>
        </w:rPr>
        <w:t xml:space="preserve">Frequency of IDH1/2 </w:t>
      </w:r>
      <w:r w:rsidR="006D4062">
        <w:rPr>
          <w:rFonts w:ascii="Times New Roman" w:hAnsi="Times New Roman" w:cs="Times New Roman"/>
          <w:sz w:val="22"/>
          <w:szCs w:val="22"/>
          <w:lang w:val="en-US"/>
        </w:rPr>
        <w:t>M</w:t>
      </w:r>
      <w:r w:rsidRPr="006D4062">
        <w:rPr>
          <w:rFonts w:ascii="Times New Roman" w:hAnsi="Times New Roman" w:cs="Times New Roman"/>
          <w:sz w:val="22"/>
          <w:szCs w:val="22"/>
          <w:lang w:val="en-US"/>
        </w:rPr>
        <w:t xml:space="preserve">utations and 1p/19q </w:t>
      </w:r>
      <w:r w:rsidR="006D4062">
        <w:rPr>
          <w:rFonts w:ascii="Times New Roman" w:hAnsi="Times New Roman" w:cs="Times New Roman"/>
          <w:sz w:val="22"/>
          <w:szCs w:val="22"/>
          <w:lang w:val="en-US"/>
        </w:rPr>
        <w:t>C</w:t>
      </w:r>
      <w:r w:rsidRPr="006D4062">
        <w:rPr>
          <w:rFonts w:ascii="Times New Roman" w:hAnsi="Times New Roman" w:cs="Times New Roman"/>
          <w:sz w:val="22"/>
          <w:szCs w:val="22"/>
          <w:lang w:val="en-US"/>
        </w:rPr>
        <w:t xml:space="preserve">o-deletion </w:t>
      </w:r>
      <w:r w:rsidR="006D4062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6D4062">
        <w:rPr>
          <w:rFonts w:ascii="Times New Roman" w:hAnsi="Times New Roman" w:cs="Times New Roman"/>
          <w:sz w:val="22"/>
          <w:szCs w:val="22"/>
          <w:lang w:val="en-US"/>
        </w:rPr>
        <w:t xml:space="preserve">tatus in </w:t>
      </w:r>
      <w:r w:rsidR="006D4062">
        <w:rPr>
          <w:rFonts w:ascii="Times New Roman" w:hAnsi="Times New Roman" w:cs="Times New Roman"/>
          <w:sz w:val="22"/>
          <w:szCs w:val="22"/>
          <w:lang w:val="en-US"/>
        </w:rPr>
        <w:t>M</w:t>
      </w:r>
      <w:r w:rsidRPr="006D4062">
        <w:rPr>
          <w:rFonts w:ascii="Times New Roman" w:hAnsi="Times New Roman" w:cs="Times New Roman"/>
          <w:sz w:val="22"/>
          <w:szCs w:val="22"/>
          <w:lang w:val="en-US"/>
        </w:rPr>
        <w:t xml:space="preserve">alignant </w:t>
      </w:r>
      <w:r w:rsidR="006D4062">
        <w:rPr>
          <w:rFonts w:ascii="Times New Roman" w:hAnsi="Times New Roman" w:cs="Times New Roman"/>
          <w:sz w:val="22"/>
          <w:szCs w:val="22"/>
          <w:lang w:val="en-US"/>
        </w:rPr>
        <w:t>G</w:t>
      </w:r>
      <w:r w:rsidRPr="006D4062">
        <w:rPr>
          <w:rFonts w:ascii="Times New Roman" w:hAnsi="Times New Roman" w:cs="Times New Roman"/>
          <w:sz w:val="22"/>
          <w:szCs w:val="22"/>
          <w:lang w:val="en-US"/>
        </w:rPr>
        <w:t>lioma</w:t>
      </w:r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1809"/>
        <w:gridCol w:w="1418"/>
        <w:gridCol w:w="1276"/>
        <w:gridCol w:w="1417"/>
        <w:gridCol w:w="1276"/>
        <w:gridCol w:w="1417"/>
        <w:gridCol w:w="1418"/>
      </w:tblGrid>
      <w:tr w:rsidR="00B143B5" w:rsidRPr="006D4062" w14:paraId="233F061C" w14:textId="77777777" w:rsidTr="004B6D08">
        <w:tc>
          <w:tcPr>
            <w:tcW w:w="1809" w:type="dxa"/>
            <w:vMerge w:val="restart"/>
          </w:tcPr>
          <w:p w14:paraId="016F3C7B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Mutations</w:t>
            </w:r>
          </w:p>
        </w:tc>
        <w:tc>
          <w:tcPr>
            <w:tcW w:w="2694" w:type="dxa"/>
            <w:gridSpan w:val="2"/>
          </w:tcPr>
          <w:p w14:paraId="236FE22C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Grade II</w:t>
            </w:r>
          </w:p>
        </w:tc>
        <w:tc>
          <w:tcPr>
            <w:tcW w:w="2693" w:type="dxa"/>
            <w:gridSpan w:val="2"/>
          </w:tcPr>
          <w:p w14:paraId="16448143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Grade III</w:t>
            </w:r>
          </w:p>
        </w:tc>
        <w:tc>
          <w:tcPr>
            <w:tcW w:w="2835" w:type="dxa"/>
            <w:gridSpan w:val="2"/>
          </w:tcPr>
          <w:p w14:paraId="5D1FAD0F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Grade IV</w:t>
            </w:r>
          </w:p>
        </w:tc>
      </w:tr>
      <w:tr w:rsidR="00B143B5" w:rsidRPr="006D4062" w14:paraId="2D400BE6" w14:textId="77777777" w:rsidTr="004B6D08">
        <w:tc>
          <w:tcPr>
            <w:tcW w:w="1809" w:type="dxa"/>
            <w:vMerge/>
          </w:tcPr>
          <w:p w14:paraId="43DA2050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2216631F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HP Cultures</w:t>
            </w:r>
          </w:p>
        </w:tc>
        <w:tc>
          <w:tcPr>
            <w:tcW w:w="1276" w:type="dxa"/>
          </w:tcPr>
          <w:p w14:paraId="4FE56FBB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LP Cultures</w:t>
            </w:r>
          </w:p>
        </w:tc>
        <w:tc>
          <w:tcPr>
            <w:tcW w:w="1417" w:type="dxa"/>
          </w:tcPr>
          <w:p w14:paraId="2FFC401C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HP Cultures</w:t>
            </w:r>
          </w:p>
        </w:tc>
        <w:tc>
          <w:tcPr>
            <w:tcW w:w="1276" w:type="dxa"/>
          </w:tcPr>
          <w:p w14:paraId="7B345094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LP Cultures</w:t>
            </w:r>
          </w:p>
        </w:tc>
        <w:tc>
          <w:tcPr>
            <w:tcW w:w="1417" w:type="dxa"/>
          </w:tcPr>
          <w:p w14:paraId="210438E0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HP Cultures</w:t>
            </w:r>
          </w:p>
        </w:tc>
        <w:tc>
          <w:tcPr>
            <w:tcW w:w="1418" w:type="dxa"/>
          </w:tcPr>
          <w:p w14:paraId="3A06ADA3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LP Cultures</w:t>
            </w:r>
          </w:p>
        </w:tc>
      </w:tr>
      <w:tr w:rsidR="00B143B5" w:rsidRPr="006D4062" w14:paraId="4B565968" w14:textId="77777777" w:rsidTr="004B6D08">
        <w:tc>
          <w:tcPr>
            <w:tcW w:w="1809" w:type="dxa"/>
          </w:tcPr>
          <w:p w14:paraId="0D154D8D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Total Patients</w:t>
            </w:r>
          </w:p>
          <w:p w14:paraId="054CC948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IDH1R132H</w:t>
            </w:r>
          </w:p>
          <w:p w14:paraId="6DD28554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IDH1R132C</w:t>
            </w:r>
          </w:p>
          <w:p w14:paraId="4051CDDE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IDH1R100</w:t>
            </w:r>
          </w:p>
          <w:p w14:paraId="1D539C49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1p/19q codeletion</w:t>
            </w:r>
          </w:p>
        </w:tc>
        <w:tc>
          <w:tcPr>
            <w:tcW w:w="1418" w:type="dxa"/>
          </w:tcPr>
          <w:p w14:paraId="2B9F5FCF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7</w:t>
            </w:r>
          </w:p>
          <w:p w14:paraId="1C2B4006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6</w:t>
            </w:r>
          </w:p>
          <w:p w14:paraId="4243E605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1</w:t>
            </w:r>
          </w:p>
          <w:p w14:paraId="41DC1E5D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0</w:t>
            </w:r>
          </w:p>
          <w:p w14:paraId="3485B9BE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</w:tcPr>
          <w:p w14:paraId="09336D57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5</w:t>
            </w:r>
          </w:p>
          <w:p w14:paraId="14F668BE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4</w:t>
            </w:r>
          </w:p>
          <w:p w14:paraId="4C1CF519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1</w:t>
            </w:r>
          </w:p>
          <w:p w14:paraId="0DF3A324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0</w:t>
            </w:r>
          </w:p>
          <w:p w14:paraId="56C65480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417" w:type="dxa"/>
          </w:tcPr>
          <w:p w14:paraId="11A483BA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4</w:t>
            </w:r>
          </w:p>
          <w:p w14:paraId="6F5E2626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0</w:t>
            </w:r>
          </w:p>
          <w:p w14:paraId="09EA66C3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0</w:t>
            </w:r>
          </w:p>
          <w:p w14:paraId="0074EA23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1</w:t>
            </w:r>
          </w:p>
          <w:p w14:paraId="2046E309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</w:tcPr>
          <w:p w14:paraId="5A808B17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3</w:t>
            </w:r>
          </w:p>
          <w:p w14:paraId="1064C6E4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0</w:t>
            </w:r>
          </w:p>
          <w:p w14:paraId="052EC63D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0</w:t>
            </w:r>
          </w:p>
          <w:p w14:paraId="6E77C87B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0</w:t>
            </w:r>
          </w:p>
          <w:p w14:paraId="04530AFA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417" w:type="dxa"/>
          </w:tcPr>
          <w:p w14:paraId="00D8C8B4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8</w:t>
            </w:r>
          </w:p>
          <w:p w14:paraId="1798577E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0</w:t>
            </w:r>
          </w:p>
          <w:p w14:paraId="4A6135CB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0</w:t>
            </w:r>
          </w:p>
          <w:p w14:paraId="0E599ADB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0</w:t>
            </w:r>
          </w:p>
          <w:p w14:paraId="1E968725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418" w:type="dxa"/>
          </w:tcPr>
          <w:p w14:paraId="0FCB6A24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13</w:t>
            </w:r>
          </w:p>
          <w:p w14:paraId="09B39670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0</w:t>
            </w:r>
          </w:p>
          <w:p w14:paraId="499EF25F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0</w:t>
            </w:r>
          </w:p>
          <w:p w14:paraId="71C4FC60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0</w:t>
            </w:r>
          </w:p>
          <w:p w14:paraId="2D12F539" w14:textId="77777777" w:rsidR="00B143B5" w:rsidRPr="006D4062" w:rsidRDefault="00B143B5" w:rsidP="004B6D08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2"/>
                <w:szCs w:val="22"/>
                <w:lang w:val="en-US"/>
              </w:rPr>
            </w:pPr>
            <w:r w:rsidRPr="006D4062">
              <w:rPr>
                <w:sz w:val="22"/>
                <w:szCs w:val="22"/>
                <w:lang w:val="en-US"/>
              </w:rPr>
              <w:t>0</w:t>
            </w:r>
          </w:p>
        </w:tc>
      </w:tr>
    </w:tbl>
    <w:p w14:paraId="4AB0D27B" w14:textId="54E99FC9" w:rsidR="00B143B5" w:rsidRPr="006D4062" w:rsidRDefault="006D4062" w:rsidP="00B143B5">
      <w:pPr>
        <w:spacing w:after="200"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HP Cultures – High Proliferating Cultures; LP Cultures – Low Proliferating Cultures</w:t>
      </w:r>
    </w:p>
    <w:p w14:paraId="7C87A181" w14:textId="77777777" w:rsidR="00B143B5" w:rsidRPr="00B143B5" w:rsidRDefault="00B143B5" w:rsidP="00B143B5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14:paraId="4AA2E19A" w14:textId="77777777" w:rsidR="00B143B5" w:rsidRPr="00B143B5" w:rsidRDefault="00B143B5" w:rsidP="00B143B5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14:paraId="08B88C6A" w14:textId="77777777" w:rsidR="00B143B5" w:rsidRPr="00B143B5" w:rsidRDefault="00B143B5" w:rsidP="00B143B5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14:paraId="400E558C" w14:textId="77777777" w:rsidR="00B143B5" w:rsidRPr="00B143B5" w:rsidRDefault="00B143B5" w:rsidP="00B143B5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14:paraId="212B3399" w14:textId="77777777" w:rsidR="00B143B5" w:rsidRDefault="00B143B5" w:rsidP="00B143B5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14:paraId="7F4ED1C5" w14:textId="77777777" w:rsidR="009E3A9B" w:rsidRDefault="009E3A9B" w:rsidP="00B143B5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14:paraId="5C75CDBA" w14:textId="77777777" w:rsidR="009E3A9B" w:rsidRDefault="009E3A9B" w:rsidP="00B143B5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14:paraId="0AFAB7E0" w14:textId="77777777" w:rsidR="009E3A9B" w:rsidRDefault="009E3A9B" w:rsidP="00B143B5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14:paraId="7A4BD67C" w14:textId="43ED0B61" w:rsidR="00B143B5" w:rsidRPr="009E3A9B" w:rsidRDefault="00D776A8" w:rsidP="00B143B5">
      <w:pPr>
        <w:spacing w:after="200"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Supplementary </w:t>
      </w:r>
      <w:r w:rsidR="00B143B5" w:rsidRPr="009E3A9B">
        <w:rPr>
          <w:rFonts w:ascii="Times New Roman" w:hAnsi="Times New Roman" w:cs="Times New Roman"/>
          <w:sz w:val="22"/>
          <w:szCs w:val="22"/>
          <w:lang w:val="en-US"/>
        </w:rPr>
        <w:t>Table 3</w:t>
      </w:r>
    </w:p>
    <w:p w14:paraId="4A70405E" w14:textId="22AF1576" w:rsidR="00B143B5" w:rsidRPr="009E3A9B" w:rsidRDefault="009E3A9B" w:rsidP="00B143B5">
      <w:p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E3A9B">
        <w:rPr>
          <w:rFonts w:ascii="Times New Roman" w:hAnsi="Times New Roman" w:cs="Times New Roman"/>
          <w:sz w:val="22"/>
          <w:szCs w:val="22"/>
          <w:lang w:val="en-US"/>
        </w:rPr>
        <w:t xml:space="preserve">Association of </w:t>
      </w:r>
      <w:r w:rsidR="00B143B5" w:rsidRPr="009E3A9B">
        <w:rPr>
          <w:rFonts w:ascii="Times New Roman" w:hAnsi="Times New Roman" w:cs="Times New Roman"/>
          <w:sz w:val="22"/>
          <w:szCs w:val="22"/>
          <w:lang w:val="en-US"/>
        </w:rPr>
        <w:t xml:space="preserve">Clinical and </w:t>
      </w:r>
      <w:r w:rsidRPr="009E3A9B">
        <w:rPr>
          <w:rFonts w:ascii="Times New Roman" w:hAnsi="Times New Roman" w:cs="Times New Roman"/>
          <w:sz w:val="22"/>
          <w:szCs w:val="22"/>
          <w:lang w:val="en-US"/>
        </w:rPr>
        <w:t>M</w:t>
      </w:r>
      <w:r w:rsidR="00B143B5" w:rsidRPr="009E3A9B">
        <w:rPr>
          <w:rFonts w:ascii="Times New Roman" w:hAnsi="Times New Roman" w:cs="Times New Roman"/>
          <w:sz w:val="22"/>
          <w:szCs w:val="22"/>
          <w:lang w:val="en-US"/>
        </w:rPr>
        <w:t xml:space="preserve">olecular </w:t>
      </w:r>
      <w:r w:rsidRPr="009E3A9B">
        <w:rPr>
          <w:rFonts w:ascii="Times New Roman" w:hAnsi="Times New Roman" w:cs="Times New Roman"/>
          <w:sz w:val="22"/>
          <w:szCs w:val="22"/>
          <w:lang w:val="en-US"/>
        </w:rPr>
        <w:t>P</w:t>
      </w:r>
      <w:r w:rsidR="00B143B5" w:rsidRPr="009E3A9B">
        <w:rPr>
          <w:rFonts w:ascii="Times New Roman" w:hAnsi="Times New Roman" w:cs="Times New Roman"/>
          <w:sz w:val="22"/>
          <w:szCs w:val="22"/>
          <w:lang w:val="en-US"/>
        </w:rPr>
        <w:t xml:space="preserve">athology </w:t>
      </w:r>
      <w:r w:rsidRPr="009E3A9B">
        <w:rPr>
          <w:rFonts w:ascii="Times New Roman" w:hAnsi="Times New Roman" w:cs="Times New Roman"/>
          <w:sz w:val="22"/>
          <w:szCs w:val="22"/>
          <w:lang w:val="en-US"/>
        </w:rPr>
        <w:t>F</w:t>
      </w:r>
      <w:r w:rsidR="00B143B5" w:rsidRPr="009E3A9B">
        <w:rPr>
          <w:rFonts w:ascii="Times New Roman" w:hAnsi="Times New Roman" w:cs="Times New Roman"/>
          <w:sz w:val="22"/>
          <w:szCs w:val="22"/>
          <w:lang w:val="en-US"/>
        </w:rPr>
        <w:t xml:space="preserve">eatures of </w:t>
      </w:r>
      <w:r w:rsidRPr="009E3A9B">
        <w:rPr>
          <w:rFonts w:ascii="Times New Roman" w:hAnsi="Times New Roman" w:cs="Times New Roman"/>
          <w:sz w:val="22"/>
          <w:szCs w:val="22"/>
          <w:lang w:val="en-US"/>
        </w:rPr>
        <w:t>M</w:t>
      </w:r>
      <w:r w:rsidR="00B143B5" w:rsidRPr="009E3A9B">
        <w:rPr>
          <w:rFonts w:ascii="Times New Roman" w:hAnsi="Times New Roman" w:cs="Times New Roman"/>
          <w:sz w:val="22"/>
          <w:szCs w:val="22"/>
          <w:lang w:val="en-US"/>
        </w:rPr>
        <w:t xml:space="preserve">alignant </w:t>
      </w:r>
      <w:r w:rsidRPr="009E3A9B">
        <w:rPr>
          <w:rFonts w:ascii="Times New Roman" w:hAnsi="Times New Roman" w:cs="Times New Roman"/>
          <w:sz w:val="22"/>
          <w:szCs w:val="22"/>
          <w:lang w:val="en-US"/>
        </w:rPr>
        <w:t>G</w:t>
      </w:r>
      <w:r w:rsidR="00B143B5" w:rsidRPr="009E3A9B">
        <w:rPr>
          <w:rFonts w:ascii="Times New Roman" w:hAnsi="Times New Roman" w:cs="Times New Roman"/>
          <w:sz w:val="22"/>
          <w:szCs w:val="22"/>
          <w:lang w:val="en-US"/>
        </w:rPr>
        <w:t xml:space="preserve">lioma with </w:t>
      </w:r>
      <w:r w:rsidRPr="009E3A9B">
        <w:rPr>
          <w:rFonts w:ascii="Times New Roman" w:hAnsi="Times New Roman" w:cs="Times New Roman"/>
          <w:sz w:val="22"/>
          <w:szCs w:val="22"/>
          <w:lang w:val="en-US"/>
        </w:rPr>
        <w:t>P</w:t>
      </w:r>
      <w:r w:rsidR="00B143B5" w:rsidRPr="009E3A9B">
        <w:rPr>
          <w:rFonts w:ascii="Times New Roman" w:hAnsi="Times New Roman" w:cs="Times New Roman"/>
          <w:sz w:val="22"/>
          <w:szCs w:val="22"/>
          <w:lang w:val="en-US"/>
        </w:rPr>
        <w:t xml:space="preserve">roliferation </w:t>
      </w:r>
      <w:r w:rsidR="00DC63E9">
        <w:rPr>
          <w:rFonts w:ascii="Times New Roman" w:hAnsi="Times New Roman" w:cs="Times New Roman"/>
          <w:sz w:val="22"/>
          <w:szCs w:val="22"/>
          <w:lang w:val="en-US"/>
        </w:rPr>
        <w:t>rate</w:t>
      </w:r>
      <w:r w:rsidR="00B143B5" w:rsidRPr="009E3A9B">
        <w:rPr>
          <w:rFonts w:ascii="Times New Roman" w:hAnsi="Times New Roman" w:cs="Times New Roman"/>
          <w:sz w:val="22"/>
          <w:szCs w:val="22"/>
          <w:lang w:val="en-US"/>
        </w:rPr>
        <w:t xml:space="preserve"> of </w:t>
      </w:r>
      <w:r w:rsidRPr="009E3A9B">
        <w:rPr>
          <w:rFonts w:ascii="Times New Roman" w:hAnsi="Times New Roman" w:cs="Times New Roman"/>
          <w:sz w:val="22"/>
          <w:szCs w:val="22"/>
          <w:lang w:val="en-US"/>
        </w:rPr>
        <w:t>P</w:t>
      </w:r>
      <w:r w:rsidR="00B143B5" w:rsidRPr="009E3A9B">
        <w:rPr>
          <w:rFonts w:ascii="Times New Roman" w:hAnsi="Times New Roman" w:cs="Times New Roman"/>
          <w:sz w:val="22"/>
          <w:szCs w:val="22"/>
          <w:lang w:val="en-US"/>
        </w:rPr>
        <w:t xml:space="preserve">rimary </w:t>
      </w:r>
      <w:r w:rsidRPr="009E3A9B">
        <w:rPr>
          <w:rFonts w:ascii="Times New Roman" w:hAnsi="Times New Roman" w:cs="Times New Roman"/>
          <w:sz w:val="22"/>
          <w:szCs w:val="22"/>
          <w:lang w:val="en-US"/>
        </w:rPr>
        <w:t>C</w:t>
      </w:r>
      <w:r w:rsidR="00B143B5" w:rsidRPr="009E3A9B">
        <w:rPr>
          <w:rFonts w:ascii="Times New Roman" w:hAnsi="Times New Roman" w:cs="Times New Roman"/>
          <w:sz w:val="22"/>
          <w:szCs w:val="22"/>
          <w:lang w:val="en-US"/>
        </w:rPr>
        <w:t>ul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1984"/>
        <w:gridCol w:w="1843"/>
        <w:gridCol w:w="992"/>
        <w:gridCol w:w="1099"/>
      </w:tblGrid>
      <w:tr w:rsidR="00B143B5" w:rsidRPr="009E3A9B" w14:paraId="14A8457B" w14:textId="77777777" w:rsidTr="004B6D08">
        <w:tc>
          <w:tcPr>
            <w:tcW w:w="3936" w:type="dxa"/>
          </w:tcPr>
          <w:p w14:paraId="4F623096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04EECD8D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Proliferation Culture</w:t>
            </w:r>
          </w:p>
        </w:tc>
        <w:tc>
          <w:tcPr>
            <w:tcW w:w="1843" w:type="dxa"/>
          </w:tcPr>
          <w:p w14:paraId="585052A4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 Proliferation Culture</w:t>
            </w:r>
          </w:p>
        </w:tc>
        <w:tc>
          <w:tcPr>
            <w:tcW w:w="992" w:type="dxa"/>
          </w:tcPr>
          <w:p w14:paraId="1C7F552B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</w:rPr>
              <w:t>χ2</w:t>
            </w:r>
          </w:p>
        </w:tc>
        <w:tc>
          <w:tcPr>
            <w:tcW w:w="1099" w:type="dxa"/>
          </w:tcPr>
          <w:p w14:paraId="5BF30233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i/>
                <w:sz w:val="22"/>
                <w:szCs w:val="22"/>
              </w:rPr>
              <w:t>p value</w:t>
            </w:r>
          </w:p>
        </w:tc>
      </w:tr>
      <w:tr w:rsidR="00B143B5" w:rsidRPr="009E3A9B" w14:paraId="35E020C6" w14:textId="77777777" w:rsidTr="004B6D08">
        <w:tc>
          <w:tcPr>
            <w:tcW w:w="3936" w:type="dxa"/>
          </w:tcPr>
          <w:p w14:paraId="167E4931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number of cases</w:t>
            </w:r>
          </w:p>
          <w:p w14:paraId="05CA978C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der (Female/Male)</w:t>
            </w:r>
          </w:p>
          <w:p w14:paraId="482498EC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at diagnosis (years)</w:t>
            </w:r>
          </w:p>
          <w:p w14:paraId="3F0B5F04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H1R132 (Positive/Negative)</w:t>
            </w:r>
          </w:p>
          <w:p w14:paraId="3248E8A8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H1R132H (Positive/Negative)</w:t>
            </w:r>
          </w:p>
          <w:p w14:paraId="32124475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H1R132C (Positive/Negative)</w:t>
            </w:r>
          </w:p>
          <w:p w14:paraId="01D904AA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H1R100 (Positive/Negative)</w:t>
            </w:r>
          </w:p>
          <w:p w14:paraId="7D949E28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p/19q co-deletion (Positive/Negative)</w:t>
            </w:r>
          </w:p>
          <w:p w14:paraId="498471C6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53 (Positive/Negative)</w:t>
            </w:r>
          </w:p>
          <w:p w14:paraId="790D9277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B1 (Positive/Negative)</w:t>
            </w:r>
          </w:p>
        </w:tc>
        <w:tc>
          <w:tcPr>
            <w:tcW w:w="1984" w:type="dxa"/>
          </w:tcPr>
          <w:p w14:paraId="18B8E1C2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 (47%)</w:t>
            </w:r>
          </w:p>
          <w:p w14:paraId="07B99324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/15</w:t>
            </w:r>
          </w:p>
          <w:p w14:paraId="754E8060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2.53 </w:t>
            </w: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5.45</w:t>
            </w:r>
          </w:p>
          <w:p w14:paraId="5F9FDAD5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/12</w:t>
            </w:r>
          </w:p>
          <w:p w14:paraId="129B163E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/13</w:t>
            </w:r>
          </w:p>
          <w:p w14:paraId="62B0FB79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/18</w:t>
            </w:r>
          </w:p>
          <w:p w14:paraId="3AAC3E94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/18</w:t>
            </w:r>
          </w:p>
          <w:p w14:paraId="7CE983A3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/17</w:t>
            </w:r>
          </w:p>
          <w:p w14:paraId="256BF62F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/5</w:t>
            </w:r>
          </w:p>
          <w:p w14:paraId="39D02731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/7</w:t>
            </w:r>
          </w:p>
        </w:tc>
        <w:tc>
          <w:tcPr>
            <w:tcW w:w="1843" w:type="dxa"/>
          </w:tcPr>
          <w:p w14:paraId="017C4C89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 (53%)</w:t>
            </w:r>
          </w:p>
          <w:p w14:paraId="1890CD0F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/13</w:t>
            </w:r>
          </w:p>
          <w:p w14:paraId="06176F27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7.77 </w:t>
            </w: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5.17</w:t>
            </w:r>
          </w:p>
          <w:p w14:paraId="4C0FDAB6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/18</w:t>
            </w:r>
          </w:p>
          <w:p w14:paraId="17464868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/17</w:t>
            </w:r>
          </w:p>
          <w:p w14:paraId="7E547620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/20</w:t>
            </w:r>
          </w:p>
          <w:p w14:paraId="09449A3F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/21</w:t>
            </w:r>
          </w:p>
          <w:p w14:paraId="27DE16AA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/15</w:t>
            </w:r>
          </w:p>
          <w:p w14:paraId="0E183EF1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/15</w:t>
            </w:r>
          </w:p>
          <w:p w14:paraId="53336C75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/6</w:t>
            </w:r>
          </w:p>
        </w:tc>
        <w:tc>
          <w:tcPr>
            <w:tcW w:w="992" w:type="dxa"/>
          </w:tcPr>
          <w:p w14:paraId="76D49439" w14:textId="3A37DE3E" w:rsidR="00B143B5" w:rsidRPr="009E3A9B" w:rsidRDefault="009E3A9B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8E08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 </w:t>
            </w:r>
          </w:p>
          <w:p w14:paraId="54475919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796</w:t>
            </w:r>
          </w:p>
          <w:p w14:paraId="503200CD" w14:textId="60384FEC" w:rsidR="00B143B5" w:rsidRPr="009E3A9B" w:rsidRDefault="008E08AE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</w:t>
            </w:r>
            <w:r w:rsid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–  </w:t>
            </w:r>
          </w:p>
          <w:p w14:paraId="2955A7D1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068</w:t>
            </w:r>
          </w:p>
          <w:p w14:paraId="5613D39E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708</w:t>
            </w:r>
          </w:p>
          <w:p w14:paraId="51AA344E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53</w:t>
            </w:r>
          </w:p>
          <w:p w14:paraId="09A5815C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699</w:t>
            </w:r>
          </w:p>
          <w:p w14:paraId="2D6064EA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9665</w:t>
            </w:r>
          </w:p>
          <w:p w14:paraId="660C2B37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1203</w:t>
            </w:r>
          </w:p>
          <w:p w14:paraId="7BE2BE62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110</w:t>
            </w:r>
          </w:p>
        </w:tc>
        <w:tc>
          <w:tcPr>
            <w:tcW w:w="1099" w:type="dxa"/>
          </w:tcPr>
          <w:p w14:paraId="44AEBAE6" w14:textId="36400F0B" w:rsidR="00B143B5" w:rsidRPr="009E3A9B" w:rsidRDefault="008E08AE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</w:t>
            </w:r>
            <w:r w:rsid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–  </w:t>
            </w:r>
          </w:p>
          <w:p w14:paraId="7E44E8C9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402</w:t>
            </w:r>
          </w:p>
          <w:p w14:paraId="34A3620E" w14:textId="0441BC5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316</w:t>
            </w:r>
            <w:r w:rsidR="00442049" w:rsidRPr="00442049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$</w:t>
            </w:r>
          </w:p>
          <w:p w14:paraId="7AF57073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99</w:t>
            </w:r>
          </w:p>
          <w:p w14:paraId="34E7E2EA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961</w:t>
            </w:r>
          </w:p>
          <w:p w14:paraId="3EF8FDA7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421</w:t>
            </w:r>
          </w:p>
          <w:p w14:paraId="7127D6EB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930</w:t>
            </w:r>
          </w:p>
          <w:p w14:paraId="206CDAC0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97*</w:t>
            </w:r>
          </w:p>
          <w:p w14:paraId="0B10C874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44*</w:t>
            </w:r>
          </w:p>
          <w:p w14:paraId="1DE6AF4F" w14:textId="77777777" w:rsidR="00B143B5" w:rsidRPr="009E3A9B" w:rsidRDefault="00B143B5" w:rsidP="004B6D08">
            <w:pPr>
              <w:spacing w:after="20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A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770</w:t>
            </w:r>
          </w:p>
        </w:tc>
      </w:tr>
    </w:tbl>
    <w:p w14:paraId="60705A89" w14:textId="7ACBFDB9" w:rsidR="00434C55" w:rsidRPr="00D776A8" w:rsidRDefault="00442049" w:rsidP="00D776A8">
      <w:pPr>
        <w:spacing w:after="200" w:line="276" w:lineRule="auto"/>
        <w:rPr>
          <w:rFonts w:ascii="Times New Roman" w:hAnsi="Times New Roman" w:cs="Times New Roman"/>
          <w:lang w:val="en-US" w:eastAsia="en-IN"/>
        </w:rPr>
      </w:pPr>
      <w:r w:rsidRPr="00442049">
        <w:rPr>
          <w:rFonts w:ascii="Times New Roman" w:hAnsi="Times New Roman" w:cs="Times New Roman"/>
          <w:b/>
          <w:sz w:val="22"/>
          <w:szCs w:val="22"/>
          <w:vertAlign w:val="superscript"/>
          <w:lang w:val="en-US"/>
        </w:rPr>
        <w:t>$</w:t>
      </w:r>
      <w:r>
        <w:rPr>
          <w:rFonts w:ascii="Times New Roman" w:hAnsi="Times New Roman" w:cs="Times New Roman"/>
          <w:b/>
          <w:sz w:val="22"/>
          <w:szCs w:val="22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Students ‘t’ test; </w:t>
      </w:r>
      <w:r w:rsidR="008E08AE">
        <w:rPr>
          <w:rFonts w:ascii="Times New Roman" w:hAnsi="Times New Roman" w:cs="Times New Roman"/>
          <w:sz w:val="22"/>
          <w:szCs w:val="22"/>
          <w:lang w:val="en-US"/>
        </w:rPr>
        <w:t xml:space="preserve">* statistically significant at </w:t>
      </w:r>
      <w:r w:rsidR="008E08AE" w:rsidRPr="008E08AE">
        <w:rPr>
          <w:rFonts w:ascii="Times New Roman" w:hAnsi="Times New Roman" w:cs="Times New Roman"/>
          <w:i/>
          <w:sz w:val="22"/>
          <w:szCs w:val="22"/>
          <w:lang w:val="en-US"/>
        </w:rPr>
        <w:t>p</w:t>
      </w:r>
      <w:r w:rsidR="008E08AE">
        <w:rPr>
          <w:rFonts w:ascii="Times New Roman" w:hAnsi="Times New Roman" w:cs="Times New Roman"/>
          <w:lang w:val="en-US"/>
        </w:rPr>
        <w:t xml:space="preserve"> &lt; 0.05</w:t>
      </w:r>
      <w:bookmarkStart w:id="0" w:name="_GoBack"/>
      <w:bookmarkEnd w:id="0"/>
    </w:p>
    <w:p w14:paraId="09A98765" w14:textId="58B4B2AF" w:rsidR="00AA2094" w:rsidRPr="00DC63E9" w:rsidRDefault="00AA2094" w:rsidP="00DC63E9">
      <w:pPr>
        <w:rPr>
          <w:rFonts w:ascii="Times New Roman" w:hAnsi="Times New Roman" w:cs="Times New Roman"/>
          <w:b/>
          <w:lang w:val="en-US"/>
        </w:rPr>
      </w:pPr>
    </w:p>
    <w:sectPr w:rsidR="00AA2094" w:rsidRPr="00DC63E9" w:rsidSect="00944BE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63CAD1" w14:textId="77777777" w:rsidR="004E3BA0" w:rsidRDefault="004E3BA0" w:rsidP="00F12E86">
      <w:r>
        <w:separator/>
      </w:r>
    </w:p>
  </w:endnote>
  <w:endnote w:type="continuationSeparator" w:id="0">
    <w:p w14:paraId="682E4DC5" w14:textId="77777777" w:rsidR="004E3BA0" w:rsidRDefault="004E3BA0" w:rsidP="00F12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9EAADF" w14:textId="77777777" w:rsidR="004E3BA0" w:rsidRDefault="004E3BA0" w:rsidP="00F12E86">
      <w:r>
        <w:separator/>
      </w:r>
    </w:p>
  </w:footnote>
  <w:footnote w:type="continuationSeparator" w:id="0">
    <w:p w14:paraId="3194B420" w14:textId="77777777" w:rsidR="004E3BA0" w:rsidRDefault="004E3BA0" w:rsidP="00F12E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BE4"/>
    <w:rsid w:val="00041271"/>
    <w:rsid w:val="000C10C4"/>
    <w:rsid w:val="00106483"/>
    <w:rsid w:val="00170F65"/>
    <w:rsid w:val="001945A8"/>
    <w:rsid w:val="001F1931"/>
    <w:rsid w:val="00201439"/>
    <w:rsid w:val="00217CF4"/>
    <w:rsid w:val="0026294A"/>
    <w:rsid w:val="002A33F5"/>
    <w:rsid w:val="002B3E74"/>
    <w:rsid w:val="002B75CD"/>
    <w:rsid w:val="002D7304"/>
    <w:rsid w:val="00306543"/>
    <w:rsid w:val="00347D65"/>
    <w:rsid w:val="003D3E40"/>
    <w:rsid w:val="004119A8"/>
    <w:rsid w:val="00422CEF"/>
    <w:rsid w:val="00434C55"/>
    <w:rsid w:val="00442049"/>
    <w:rsid w:val="0044545D"/>
    <w:rsid w:val="00453D4B"/>
    <w:rsid w:val="00455B19"/>
    <w:rsid w:val="004A5446"/>
    <w:rsid w:val="004A5EFD"/>
    <w:rsid w:val="004B4797"/>
    <w:rsid w:val="004E3BA0"/>
    <w:rsid w:val="00584CA7"/>
    <w:rsid w:val="005854A9"/>
    <w:rsid w:val="005863B6"/>
    <w:rsid w:val="006554D2"/>
    <w:rsid w:val="006D4062"/>
    <w:rsid w:val="00707BCE"/>
    <w:rsid w:val="00713AEE"/>
    <w:rsid w:val="007A4F67"/>
    <w:rsid w:val="007B2C31"/>
    <w:rsid w:val="007B5776"/>
    <w:rsid w:val="00821B1D"/>
    <w:rsid w:val="008470E7"/>
    <w:rsid w:val="00860F57"/>
    <w:rsid w:val="008E08AE"/>
    <w:rsid w:val="008E70AD"/>
    <w:rsid w:val="00944BE4"/>
    <w:rsid w:val="009A71C3"/>
    <w:rsid w:val="009E3A9B"/>
    <w:rsid w:val="00A71E0D"/>
    <w:rsid w:val="00AA14E9"/>
    <w:rsid w:val="00AA2094"/>
    <w:rsid w:val="00AB78D1"/>
    <w:rsid w:val="00AE3ACD"/>
    <w:rsid w:val="00AE5956"/>
    <w:rsid w:val="00B132F9"/>
    <w:rsid w:val="00B143B5"/>
    <w:rsid w:val="00B25359"/>
    <w:rsid w:val="00B34CC8"/>
    <w:rsid w:val="00B35E26"/>
    <w:rsid w:val="00B54381"/>
    <w:rsid w:val="00B94FC1"/>
    <w:rsid w:val="00BC5B59"/>
    <w:rsid w:val="00C066EA"/>
    <w:rsid w:val="00C13148"/>
    <w:rsid w:val="00C153F8"/>
    <w:rsid w:val="00C2350B"/>
    <w:rsid w:val="00C76E62"/>
    <w:rsid w:val="00D2435D"/>
    <w:rsid w:val="00D6523E"/>
    <w:rsid w:val="00D776A8"/>
    <w:rsid w:val="00D96A22"/>
    <w:rsid w:val="00DA795D"/>
    <w:rsid w:val="00DC63E9"/>
    <w:rsid w:val="00E77788"/>
    <w:rsid w:val="00E873AA"/>
    <w:rsid w:val="00EC7296"/>
    <w:rsid w:val="00EF2E1E"/>
    <w:rsid w:val="00F12E86"/>
    <w:rsid w:val="00F5233E"/>
    <w:rsid w:val="00F82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81955"/>
  <w15:chartTrackingRefBased/>
  <w15:docId w15:val="{A5303E39-DB9E-2D44-B23F-DCBCE11B3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B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2E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2E86"/>
  </w:style>
  <w:style w:type="paragraph" w:styleId="Footer">
    <w:name w:val="footer"/>
    <w:basedOn w:val="Normal"/>
    <w:link w:val="FooterChar"/>
    <w:uiPriority w:val="99"/>
    <w:unhideWhenUsed/>
    <w:rsid w:val="00F12E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2E86"/>
  </w:style>
  <w:style w:type="paragraph" w:styleId="NormalWeb">
    <w:name w:val="Normal (Web)"/>
    <w:basedOn w:val="Normal"/>
    <w:uiPriority w:val="99"/>
    <w:unhideWhenUsed/>
    <w:rsid w:val="00B143B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3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4</Pages>
  <Words>1025</Words>
  <Characters>584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2</cp:revision>
  <dcterms:created xsi:type="dcterms:W3CDTF">2020-05-12T06:22:00Z</dcterms:created>
  <dcterms:modified xsi:type="dcterms:W3CDTF">2020-06-08T10:05:00Z</dcterms:modified>
</cp:coreProperties>
</file>